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C8A" w:rsidRDefault="00881C8A" w:rsidP="001C6CE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ure Legends</w:t>
      </w:r>
    </w:p>
    <w:p w:rsidR="001C6CE6" w:rsidRDefault="00DB04AC" w:rsidP="001C6CE6">
      <w:pPr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 xml:space="preserve">Figure 1. </w:t>
      </w:r>
      <w:proofErr w:type="spellStart"/>
      <w:r w:rsidR="001C6CE6" w:rsidRPr="00A51D8A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1C6CE6" w:rsidRPr="00A51D8A">
        <w:rPr>
          <w:rFonts w:ascii="Times New Roman" w:hAnsi="Times New Roman"/>
          <w:sz w:val="24"/>
          <w:szCs w:val="24"/>
          <w:lang w:val="en-US"/>
        </w:rPr>
        <w:t>(t) silencing reduces the expression of β1 integrin and of its dimerization partners, α3 and α6 in cancer cells</w:t>
      </w:r>
      <w:r w:rsidR="001C6CE6">
        <w:rPr>
          <w:rFonts w:ascii="Times New Roman" w:hAnsi="Times New Roman"/>
          <w:sz w:val="24"/>
          <w:szCs w:val="24"/>
          <w:lang w:val="en-US"/>
        </w:rPr>
        <w:t>.</w:t>
      </w:r>
      <w:r w:rsidR="001C6CE6" w:rsidRPr="0050567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(a</w:t>
      </w:r>
      <w:r>
        <w:rPr>
          <w:rFonts w:ascii="Times New Roman" w:hAnsi="Times New Roman"/>
          <w:b/>
          <w:sz w:val="24"/>
          <w:szCs w:val="24"/>
          <w:lang w:val="en-US"/>
        </w:rPr>
        <w:t>-b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)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>-PCR analysis of β1 integrin (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) and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b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) mRNA expression in the </w:t>
      </w:r>
      <w:r w:rsidRPr="0050567D">
        <w:rPr>
          <w:rFonts w:ascii="Times New Roman" w:hAnsi="Times New Roman"/>
          <w:sz w:val="24"/>
          <w:szCs w:val="24"/>
          <w:lang w:val="en-US"/>
        </w:rPr>
        <w:t xml:space="preserve">BT549 cells 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transfected with control (CNTR),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(t) and β1 integrin  smart pool siRNAs. Data are reported as the mean ± SD of three independent experiments. P value was calculated by 2-tailed Student’s t test.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(</w:t>
      </w:r>
      <w:r w:rsidR="001C6CE6">
        <w:rPr>
          <w:rFonts w:ascii="Times New Roman" w:hAnsi="Times New Roman"/>
          <w:b/>
          <w:sz w:val="24"/>
          <w:szCs w:val="24"/>
          <w:lang w:val="en-US"/>
        </w:rPr>
        <w:t>c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)</w:t>
      </w:r>
      <w:r w:rsidR="001C6CE6">
        <w:rPr>
          <w:rFonts w:ascii="Times New Roman" w:hAnsi="Times New Roman"/>
          <w:sz w:val="24"/>
          <w:szCs w:val="24"/>
          <w:lang w:val="en-US"/>
        </w:rPr>
        <w:t xml:space="preserve"> Western blot analysis of CNTR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si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(t) and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si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β1 integrin BT549 cells, with the indicated Abs. Note that β1 integrin depletion does not affect the expression of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(t). </w:t>
      </w:r>
      <w:r w:rsidR="00DB6DFD" w:rsidRPr="00D36B74">
        <w:rPr>
          <w:rFonts w:ascii="Times New Roman" w:hAnsi="Times New Roman"/>
          <w:sz w:val="24"/>
          <w:szCs w:val="24"/>
          <w:lang w:val="en-US"/>
        </w:rPr>
        <w:t xml:space="preserve">The fold reduction of </w:t>
      </w:r>
      <w:r w:rsidR="00DB6DFD" w:rsidRPr="001C6CE6">
        <w:rPr>
          <w:rFonts w:ascii="Times New Roman" w:hAnsi="Times New Roman"/>
          <w:sz w:val="24"/>
          <w:szCs w:val="24"/>
          <w:lang w:val="en-US"/>
        </w:rPr>
        <w:t>β</w:t>
      </w:r>
      <w:r w:rsidR="00DB6DFD" w:rsidRPr="00D36B74">
        <w:rPr>
          <w:rFonts w:ascii="Times New Roman" w:hAnsi="Times New Roman"/>
          <w:sz w:val="24"/>
          <w:szCs w:val="24"/>
          <w:lang w:val="en-US"/>
        </w:rPr>
        <w:t xml:space="preserve">1 </w:t>
      </w:r>
      <w:r w:rsidR="00DB6DFD">
        <w:rPr>
          <w:rFonts w:ascii="Times New Roman" w:hAnsi="Times New Roman"/>
          <w:sz w:val="24"/>
          <w:szCs w:val="24"/>
          <w:lang w:val="en-US"/>
        </w:rPr>
        <w:t xml:space="preserve">and α5 </w:t>
      </w:r>
      <w:r w:rsidR="00DB6DFD" w:rsidRPr="00D36B74">
        <w:rPr>
          <w:rFonts w:ascii="Times New Roman" w:hAnsi="Times New Roman"/>
          <w:sz w:val="24"/>
          <w:szCs w:val="24"/>
          <w:lang w:val="en-US"/>
        </w:rPr>
        <w:t xml:space="preserve">integrin protein expression in </w:t>
      </w:r>
      <w:proofErr w:type="spellStart"/>
      <w:r w:rsidR="00DB6DFD" w:rsidRPr="00D36B74">
        <w:rPr>
          <w:rFonts w:ascii="Times New Roman" w:hAnsi="Times New Roman"/>
          <w:sz w:val="24"/>
          <w:szCs w:val="24"/>
          <w:lang w:val="en-US"/>
        </w:rPr>
        <w:t>sihMENA</w:t>
      </w:r>
      <w:proofErr w:type="spellEnd"/>
      <w:r w:rsidR="00DB6DFD" w:rsidRPr="00D36B74">
        <w:rPr>
          <w:rFonts w:ascii="Times New Roman" w:hAnsi="Times New Roman"/>
          <w:sz w:val="24"/>
          <w:szCs w:val="24"/>
          <w:lang w:val="en-US"/>
        </w:rPr>
        <w:t xml:space="preserve">(t) BT549 cells of </w:t>
      </w:r>
      <w:r w:rsidR="00DB6DFD">
        <w:rPr>
          <w:rFonts w:ascii="Times New Roman" w:hAnsi="Times New Roman"/>
          <w:sz w:val="24"/>
          <w:szCs w:val="24"/>
          <w:lang w:val="en-US"/>
        </w:rPr>
        <w:t xml:space="preserve">different experiments </w:t>
      </w:r>
      <w:r w:rsidR="00DB6DFD" w:rsidRPr="00D36B74">
        <w:rPr>
          <w:rFonts w:ascii="Times New Roman" w:hAnsi="Times New Roman"/>
          <w:sz w:val="24"/>
          <w:szCs w:val="24"/>
          <w:lang w:val="en-US"/>
        </w:rPr>
        <w:t>is reported</w:t>
      </w:r>
      <w:r w:rsidR="00DB6DFD">
        <w:rPr>
          <w:rFonts w:ascii="Times New Roman" w:hAnsi="Times New Roman"/>
          <w:sz w:val="24"/>
          <w:szCs w:val="24"/>
          <w:lang w:val="en-US"/>
        </w:rPr>
        <w:t xml:space="preserve"> on the right. 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Anti-β1 integrin </w:t>
      </w:r>
      <w:r w:rsidR="00DB6DFD">
        <w:rPr>
          <w:rFonts w:ascii="Times New Roman" w:hAnsi="Times New Roman"/>
          <w:sz w:val="24"/>
          <w:szCs w:val="24"/>
          <w:lang w:val="en-US"/>
        </w:rPr>
        <w:t xml:space="preserve">and anti-α5 integrin 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immunoreactivity was determined by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densitometric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quantification using ImageJ, and normalized in relation to the Actin. </w:t>
      </w:r>
      <w:r w:rsidR="00DB6DFD" w:rsidRPr="003D7305">
        <w:rPr>
          <w:rFonts w:ascii="Times New Roman" w:hAnsi="Times New Roman"/>
          <w:sz w:val="24"/>
          <w:szCs w:val="24"/>
          <w:lang w:val="en-US"/>
        </w:rPr>
        <w:t>Data are reported as the mean ± SD of three independent experiments</w:t>
      </w:r>
      <w:r w:rsidR="00DB6DFD">
        <w:rPr>
          <w:rFonts w:ascii="Times New Roman" w:hAnsi="Times New Roman"/>
          <w:sz w:val="24"/>
          <w:szCs w:val="24"/>
          <w:lang w:val="en-US"/>
        </w:rPr>
        <w:t>.</w:t>
      </w:r>
      <w:r w:rsidR="006128A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C6CE6" w:rsidRPr="001C6CE6">
        <w:rPr>
          <w:rFonts w:ascii="Times New Roman" w:hAnsi="Times New Roman"/>
          <w:b/>
          <w:sz w:val="24"/>
          <w:szCs w:val="24"/>
          <w:lang w:val="en-US"/>
        </w:rPr>
        <w:t xml:space="preserve">(d) </w:t>
      </w:r>
      <w:r w:rsidR="001C6CE6" w:rsidRPr="00A51D8A">
        <w:rPr>
          <w:rFonts w:ascii="Times New Roman" w:hAnsi="Times New Roman"/>
          <w:sz w:val="24"/>
          <w:szCs w:val="24"/>
          <w:lang w:val="en-US"/>
        </w:rPr>
        <w:t xml:space="preserve">Western blot analysis of H1650, BT549 and A549 cells transfected with MISSION® TRC2 pLKO.5-puro Empty Vector Control Plasmid DNA (CNTR), or </w:t>
      </w:r>
      <w:r w:rsidR="001C6CE6" w:rsidRPr="00A51D8A">
        <w:rPr>
          <w:rFonts w:ascii="Times New Roman" w:hAnsi="Times New Roman"/>
          <w:color w:val="000000"/>
          <w:sz w:val="24"/>
          <w:szCs w:val="24"/>
          <w:lang w:val="en-US"/>
        </w:rPr>
        <w:t>MISSION® shRNA Plasmid DNA - ENAH human - TRCN0000303614 (Sigma-Aldrich) targeting the 3’UTR ENAH region,</w:t>
      </w:r>
      <w:r w:rsidR="001C6CE6" w:rsidRPr="00A51D8A">
        <w:rPr>
          <w:rFonts w:ascii="Times New Roman" w:hAnsi="Times New Roman"/>
          <w:sz w:val="24"/>
          <w:szCs w:val="24"/>
          <w:lang w:val="en-US"/>
        </w:rPr>
        <w:t xml:space="preserve"> with the indicated Abs. </w:t>
      </w:r>
      <w:r w:rsidR="001C6CE6" w:rsidRPr="00A51D8A">
        <w:rPr>
          <w:rFonts w:ascii="Times New Roman" w:hAnsi="Times New Roman"/>
          <w:b/>
          <w:sz w:val="24"/>
          <w:szCs w:val="24"/>
          <w:lang w:val="en-US"/>
        </w:rPr>
        <w:t>(</w:t>
      </w:r>
      <w:r w:rsidR="001C6CE6">
        <w:rPr>
          <w:rFonts w:ascii="Times New Roman" w:hAnsi="Times New Roman"/>
          <w:b/>
          <w:sz w:val="24"/>
          <w:szCs w:val="24"/>
          <w:lang w:val="en-US"/>
        </w:rPr>
        <w:t>e</w:t>
      </w:r>
      <w:r w:rsidR="001C6CE6" w:rsidRPr="00A51D8A">
        <w:rPr>
          <w:rFonts w:ascii="Times New Roman" w:hAnsi="Times New Roman"/>
          <w:b/>
          <w:sz w:val="24"/>
          <w:szCs w:val="24"/>
          <w:lang w:val="en-US"/>
        </w:rPr>
        <w:t>)</w:t>
      </w:r>
      <w:r w:rsidR="001C6CE6" w:rsidRPr="00A51D8A">
        <w:rPr>
          <w:rFonts w:ascii="Times New Roman" w:hAnsi="Times New Roman"/>
          <w:sz w:val="24"/>
          <w:szCs w:val="24"/>
          <w:lang w:val="en-US"/>
        </w:rPr>
        <w:t xml:space="preserve"> Percentage of cells positive for β1, α3 and α6 integrin surface expression, analyzed by flow cytometry in A549 cells transfected with non-targeting (CNTR) or </w:t>
      </w:r>
      <w:proofErr w:type="spellStart"/>
      <w:r w:rsidR="001C6CE6" w:rsidRPr="00A51D8A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1C6CE6" w:rsidRPr="00A51D8A">
        <w:rPr>
          <w:rFonts w:ascii="Times New Roman" w:hAnsi="Times New Roman"/>
          <w:sz w:val="24"/>
          <w:szCs w:val="24"/>
          <w:lang w:val="en-US"/>
        </w:rPr>
        <w:t>(t) siRNAs.</w:t>
      </w:r>
    </w:p>
    <w:p w:rsidR="001C6CE6" w:rsidRDefault="001C6CE6" w:rsidP="00DB6D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C6CE6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DB6DFD" w:rsidRPr="001C6CE6">
        <w:rPr>
          <w:rFonts w:ascii="Times New Roman" w:hAnsi="Times New Roman"/>
          <w:b/>
          <w:sz w:val="24"/>
          <w:szCs w:val="24"/>
          <w:lang w:val="en-US"/>
        </w:rPr>
        <w:t>Figure 2.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(t) silencing induces translocation of the SRF co-factor, </w:t>
      </w:r>
      <w:r w:rsidR="00DB6DFD">
        <w:rPr>
          <w:rFonts w:ascii="Times New Roman" w:hAnsi="Times New Roman"/>
          <w:sz w:val="24"/>
          <w:szCs w:val="24"/>
          <w:lang w:val="en-US"/>
        </w:rPr>
        <w:t>MRTF-A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, from the nucleus to cytoplasm, reduces F-Actin content and SRF activity.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(a)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Western blot analysis of </w:t>
      </w:r>
      <w:r w:rsidR="00DB6DFD">
        <w:rPr>
          <w:rFonts w:ascii="Times New Roman" w:hAnsi="Times New Roman"/>
          <w:sz w:val="24"/>
          <w:szCs w:val="24"/>
          <w:lang w:val="en-US"/>
        </w:rPr>
        <w:t>MRTF-A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expression in nucleus/cytosolic extracts of the </w:t>
      </w:r>
      <w:r>
        <w:rPr>
          <w:rFonts w:ascii="Times New Roman" w:hAnsi="Times New Roman"/>
          <w:sz w:val="24"/>
          <w:szCs w:val="24"/>
          <w:lang w:val="en-US"/>
        </w:rPr>
        <w:t>H1975 and BT549 cells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>. Anti-</w:t>
      </w:r>
      <w:r w:rsidR="00DB6DFD">
        <w:rPr>
          <w:rFonts w:ascii="Times New Roman" w:hAnsi="Times New Roman"/>
          <w:sz w:val="24"/>
          <w:szCs w:val="24"/>
          <w:lang w:val="en-US"/>
        </w:rPr>
        <w:t>MRTF-A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Ab immunoreactivity was determined by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densitometric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quantification using ImageJ, and normalized in relation to TUBULIN in the cytosolic </w:t>
      </w:r>
      <w:r w:rsidR="006128AC" w:rsidRPr="0050567D">
        <w:rPr>
          <w:rFonts w:ascii="Times New Roman" w:hAnsi="Times New Roman"/>
          <w:sz w:val="24"/>
          <w:szCs w:val="24"/>
          <w:lang w:val="en-US"/>
        </w:rPr>
        <w:t xml:space="preserve">LAMIN A/C </w:t>
      </w:r>
      <w:r w:rsidR="006128AC">
        <w:rPr>
          <w:rFonts w:ascii="Times New Roman" w:hAnsi="Times New Roman"/>
          <w:sz w:val="24"/>
          <w:szCs w:val="24"/>
          <w:lang w:val="en-US"/>
        </w:rPr>
        <w:t xml:space="preserve">or 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H3 and in the nuclear compartments.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)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Confocal analysis of BT549 cells transfected with non-targeting siRNA (CNTR) or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>(t) siRNA, labeled with anti-Pan-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Ab (green) and Alexa Fluor conjugated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phalloidin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(F-Actin, red). Scale bar = 20 µm. Magnification 6</w:t>
      </w:r>
      <w:r w:rsidR="006128AC">
        <w:rPr>
          <w:rFonts w:ascii="Times New Roman" w:hAnsi="Times New Roman"/>
          <w:sz w:val="24"/>
          <w:szCs w:val="24"/>
          <w:lang w:val="en-US"/>
        </w:rPr>
        <w:t>3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X. </w:t>
      </w:r>
      <w:r w:rsidRPr="001C6CE6">
        <w:rPr>
          <w:rFonts w:ascii="Times New Roman" w:hAnsi="Times New Roman"/>
          <w:b/>
          <w:sz w:val="24"/>
          <w:szCs w:val="24"/>
          <w:lang w:val="en-US"/>
        </w:rPr>
        <w:t>(c)</w:t>
      </w:r>
      <w:r w:rsidRPr="001C6CE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F39DB">
        <w:rPr>
          <w:rFonts w:ascii="Times New Roman" w:hAnsi="Times New Roman"/>
          <w:sz w:val="24"/>
          <w:szCs w:val="24"/>
          <w:lang w:val="en-US"/>
        </w:rPr>
        <w:t xml:space="preserve">Western blot analysis of BT549 cells transfected with non-targeting siRNA (CNTR) and SRF smart pool siRNAs, with the </w:t>
      </w:r>
      <w:r w:rsidRPr="00FF39DB">
        <w:rPr>
          <w:rFonts w:ascii="Times New Roman" w:hAnsi="Times New Roman"/>
          <w:sz w:val="24"/>
          <w:szCs w:val="24"/>
          <w:lang w:val="en-US"/>
        </w:rPr>
        <w:lastRenderedPageBreak/>
        <w:t>indicated Abs, showing that SRF silencing reduces β1 integrin expression</w:t>
      </w:r>
      <w:r>
        <w:rPr>
          <w:rFonts w:ascii="Times New Roman" w:hAnsi="Times New Roman"/>
          <w:sz w:val="24"/>
          <w:szCs w:val="24"/>
          <w:lang w:val="en-US"/>
        </w:rPr>
        <w:t xml:space="preserve">. 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(d)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G-Actin/F-Actin ratio (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densitometric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data) of BT549 cells transfected with non-targeting siRNA (CNTR) or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(t) siRNA, indicating that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(t) silencing increases the G/F-Actin ratio. Bars represent mean ± SD (n = 3). Representative immunoblot of G and F Actin is reported on the </w:t>
      </w:r>
      <w:r w:rsidR="006128AC">
        <w:rPr>
          <w:rFonts w:ascii="Times New Roman" w:hAnsi="Times New Roman"/>
          <w:sz w:val="24"/>
          <w:szCs w:val="24"/>
          <w:lang w:val="en-US"/>
        </w:rPr>
        <w:t>left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DB6DFD" w:rsidRPr="0050567D" w:rsidRDefault="00DB6DFD" w:rsidP="00DB6D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0567D">
        <w:rPr>
          <w:rFonts w:ascii="Times New Roman" w:hAnsi="Times New Roman"/>
          <w:b/>
          <w:sz w:val="24"/>
          <w:szCs w:val="24"/>
          <w:lang w:val="en-US"/>
        </w:rPr>
        <w:t>(e)</w:t>
      </w:r>
      <w:r w:rsidRPr="0050567D">
        <w:rPr>
          <w:rFonts w:ascii="Times New Roman" w:hAnsi="Times New Roman"/>
          <w:sz w:val="24"/>
          <w:szCs w:val="24"/>
          <w:lang w:val="en-US"/>
        </w:rPr>
        <w:t xml:space="preserve"> Western blot analysis of CNTR and </w:t>
      </w:r>
      <w:proofErr w:type="spellStart"/>
      <w:r w:rsidRPr="0050567D">
        <w:rPr>
          <w:rFonts w:ascii="Times New Roman" w:hAnsi="Times New Roman"/>
          <w:sz w:val="24"/>
          <w:szCs w:val="24"/>
          <w:lang w:val="en-US"/>
        </w:rPr>
        <w:t>sihMENA</w:t>
      </w:r>
      <w:proofErr w:type="spellEnd"/>
      <w:r w:rsidRPr="0050567D">
        <w:rPr>
          <w:rFonts w:ascii="Times New Roman" w:hAnsi="Times New Roman"/>
          <w:sz w:val="24"/>
          <w:szCs w:val="24"/>
          <w:lang w:val="en-US"/>
        </w:rPr>
        <w:t xml:space="preserve">(t) BT549 cells with the indicated antibodies. </w:t>
      </w:r>
      <w:r w:rsidRPr="0050567D">
        <w:rPr>
          <w:rFonts w:ascii="Times New Roman" w:hAnsi="Times New Roman"/>
          <w:b/>
          <w:sz w:val="24"/>
          <w:szCs w:val="24"/>
          <w:lang w:val="en-US"/>
        </w:rPr>
        <w:t>(f)</w:t>
      </w:r>
      <w:r w:rsidRPr="0050567D">
        <w:rPr>
          <w:rFonts w:ascii="Times New Roman" w:hAnsi="Times New Roman"/>
          <w:sz w:val="24"/>
          <w:szCs w:val="24"/>
          <w:lang w:val="en-US"/>
        </w:rPr>
        <w:t xml:space="preserve"> Luciferase assay for SRE reporter activity in BT549 cells transfected with non-targeting siRNA (CNTR), </w:t>
      </w:r>
      <w:proofErr w:type="spellStart"/>
      <w:r w:rsidRPr="0050567D">
        <w:rPr>
          <w:rFonts w:ascii="Times New Roman" w:hAnsi="Times New Roman"/>
          <w:sz w:val="24"/>
          <w:szCs w:val="24"/>
          <w:lang w:val="en-US"/>
        </w:rPr>
        <w:t>sihMENA</w:t>
      </w:r>
      <w:proofErr w:type="spellEnd"/>
      <w:r w:rsidRPr="0050567D">
        <w:rPr>
          <w:rFonts w:ascii="Times New Roman" w:hAnsi="Times New Roman"/>
          <w:sz w:val="24"/>
          <w:szCs w:val="24"/>
          <w:lang w:val="en-US"/>
        </w:rPr>
        <w:t xml:space="preserve">(t) along with </w:t>
      </w:r>
      <w:proofErr w:type="spellStart"/>
      <w:r w:rsidRPr="0050567D">
        <w:rPr>
          <w:rFonts w:ascii="Times New Roman" w:hAnsi="Times New Roman"/>
          <w:sz w:val="24"/>
          <w:szCs w:val="24"/>
          <w:lang w:val="en-US"/>
        </w:rPr>
        <w:t>Cignal</w:t>
      </w:r>
      <w:proofErr w:type="spellEnd"/>
      <w:r w:rsidRPr="0050567D">
        <w:rPr>
          <w:rFonts w:ascii="Times New Roman" w:hAnsi="Times New Roman"/>
          <w:sz w:val="24"/>
          <w:szCs w:val="24"/>
          <w:lang w:val="en-US"/>
        </w:rPr>
        <w:t xml:space="preserve"> dual-luciferase SRE Reporter, showing that </w:t>
      </w:r>
      <w:proofErr w:type="spellStart"/>
      <w:r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Pr="0050567D">
        <w:rPr>
          <w:rFonts w:ascii="Times New Roman" w:hAnsi="Times New Roman"/>
          <w:sz w:val="24"/>
          <w:szCs w:val="24"/>
          <w:lang w:val="en-US"/>
        </w:rPr>
        <w:t xml:space="preserve">(t) silencing significantly reduces the SRF activity. </w:t>
      </w:r>
      <w:proofErr w:type="spellStart"/>
      <w:r w:rsidRPr="0050567D">
        <w:rPr>
          <w:rFonts w:ascii="Times New Roman" w:hAnsi="Times New Roman"/>
          <w:sz w:val="24"/>
          <w:szCs w:val="24"/>
          <w:lang w:val="en-US"/>
        </w:rPr>
        <w:t>Untransfected</w:t>
      </w:r>
      <w:proofErr w:type="spellEnd"/>
      <w:r w:rsidRPr="0050567D">
        <w:rPr>
          <w:rFonts w:ascii="Times New Roman" w:hAnsi="Times New Roman"/>
          <w:sz w:val="24"/>
          <w:szCs w:val="24"/>
          <w:lang w:val="en-US"/>
        </w:rPr>
        <w:t xml:space="preserve"> BT549 cells treated with the SRF inhibitor, CCG1423 were used as control for the inhibition of SRF activity. Data are reported as the mean ± SD of three independent experiments performed in triplicate. P value was calculated by 2-tailed Student’s t test.</w:t>
      </w:r>
    </w:p>
    <w:p w:rsidR="0016640F" w:rsidRDefault="001C6CE6" w:rsidP="00DB6D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 xml:space="preserve">Figure 3. </w:t>
      </w:r>
      <w:r w:rsidR="0016640F">
        <w:rPr>
          <w:rFonts w:ascii="Times New Roman" w:hAnsi="Times New Roman"/>
          <w:sz w:val="24"/>
          <w:szCs w:val="24"/>
          <w:lang w:val="en-US"/>
        </w:rPr>
        <w:t>SRF silencing</w:t>
      </w:r>
      <w:r w:rsidR="0016640F" w:rsidRPr="0050567D">
        <w:rPr>
          <w:rFonts w:ascii="Times New Roman" w:hAnsi="Times New Roman"/>
          <w:sz w:val="24"/>
          <w:szCs w:val="24"/>
          <w:lang w:val="en-US"/>
        </w:rPr>
        <w:t xml:space="preserve"> abrogates the hMENAΔv6 pro-invasive function in cancer cells.</w:t>
      </w:r>
      <w:r w:rsidR="0016640F" w:rsidRPr="0050567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16640F" w:rsidRPr="0050567D">
        <w:rPr>
          <w:rFonts w:ascii="Times New Roman" w:hAnsi="Times New Roman"/>
          <w:sz w:val="24"/>
          <w:szCs w:val="24"/>
          <w:lang w:val="en-US"/>
        </w:rPr>
        <w:t>Matrigel</w:t>
      </w:r>
      <w:proofErr w:type="spellEnd"/>
      <w:r w:rsidR="0016640F" w:rsidRPr="0050567D">
        <w:rPr>
          <w:rFonts w:ascii="Times New Roman" w:hAnsi="Times New Roman"/>
          <w:sz w:val="24"/>
          <w:szCs w:val="24"/>
          <w:lang w:val="en-US"/>
        </w:rPr>
        <w:t xml:space="preserve"> invasion assay performed on A549 cells (50.000 cells; 24 h of invasion), </w:t>
      </w:r>
      <w:r w:rsidR="0016640F" w:rsidRPr="0016640F">
        <w:rPr>
          <w:rFonts w:ascii="Times New Roman" w:hAnsi="Times New Roman"/>
          <w:sz w:val="24"/>
          <w:szCs w:val="24"/>
          <w:lang w:val="en-US"/>
        </w:rPr>
        <w:t>transfected with non-targeting siRNA (CNTR)</w:t>
      </w:r>
      <w:r w:rsidR="0016640F">
        <w:rPr>
          <w:rFonts w:ascii="Times New Roman" w:hAnsi="Times New Roman"/>
          <w:sz w:val="24"/>
          <w:szCs w:val="24"/>
          <w:lang w:val="en-US"/>
        </w:rPr>
        <w:t xml:space="preserve"> or with SRF siRNA and</w:t>
      </w:r>
      <w:r w:rsidR="00CB32D5">
        <w:rPr>
          <w:rFonts w:ascii="Times New Roman" w:hAnsi="Times New Roman"/>
          <w:sz w:val="24"/>
          <w:szCs w:val="24"/>
          <w:lang w:val="en-US"/>
        </w:rPr>
        <w:t>,</w:t>
      </w:r>
      <w:r w:rsidR="0016640F">
        <w:rPr>
          <w:rFonts w:ascii="Times New Roman" w:hAnsi="Times New Roman"/>
          <w:sz w:val="24"/>
          <w:szCs w:val="24"/>
          <w:lang w:val="en-US"/>
        </w:rPr>
        <w:t xml:space="preserve"> after 24h</w:t>
      </w:r>
      <w:r w:rsidR="00CB32D5">
        <w:rPr>
          <w:rFonts w:ascii="Times New Roman" w:hAnsi="Times New Roman"/>
          <w:sz w:val="24"/>
          <w:szCs w:val="24"/>
          <w:lang w:val="en-US"/>
        </w:rPr>
        <w:t>,</w:t>
      </w:r>
      <w:r w:rsidR="0016640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6640F" w:rsidRPr="0050567D">
        <w:rPr>
          <w:rFonts w:ascii="Times New Roman" w:hAnsi="Times New Roman"/>
          <w:sz w:val="24"/>
          <w:szCs w:val="24"/>
          <w:lang w:val="en-US"/>
        </w:rPr>
        <w:t>transiently transfected with the empty vector (</w:t>
      </w:r>
      <w:r w:rsidR="0016640F">
        <w:rPr>
          <w:rFonts w:ascii="Times New Roman" w:hAnsi="Times New Roman"/>
          <w:sz w:val="24"/>
          <w:szCs w:val="24"/>
          <w:lang w:val="en-US"/>
        </w:rPr>
        <w:t>pcDNA3</w:t>
      </w:r>
      <w:r w:rsidR="0016640F" w:rsidRPr="0050567D">
        <w:rPr>
          <w:rFonts w:ascii="Times New Roman" w:hAnsi="Times New Roman"/>
          <w:sz w:val="24"/>
          <w:szCs w:val="24"/>
          <w:lang w:val="en-US"/>
        </w:rPr>
        <w:t xml:space="preserve">) or hMENAΔv6. The assay was repeated three times, performed in triplicate each time. Standard deviations are indicated. P value was calculated by 2-tailed Student’s t test. Representative phase-contrast microscopy images of cells </w:t>
      </w:r>
      <w:r w:rsidR="0016640F">
        <w:rPr>
          <w:rFonts w:ascii="Times New Roman" w:hAnsi="Times New Roman"/>
          <w:sz w:val="24"/>
          <w:szCs w:val="24"/>
          <w:lang w:val="en-US"/>
        </w:rPr>
        <w:t xml:space="preserve">are reported. Right: </w:t>
      </w:r>
      <w:r w:rsidR="0016640F" w:rsidRPr="0050567D">
        <w:rPr>
          <w:rFonts w:ascii="Times New Roman" w:hAnsi="Times New Roman"/>
          <w:sz w:val="24"/>
          <w:szCs w:val="24"/>
          <w:lang w:val="en-US"/>
        </w:rPr>
        <w:t xml:space="preserve">WB analysis of the A549 cells to verify </w:t>
      </w:r>
      <w:r w:rsidR="0016640F">
        <w:rPr>
          <w:rFonts w:ascii="Times New Roman" w:hAnsi="Times New Roman"/>
          <w:sz w:val="24"/>
          <w:szCs w:val="24"/>
          <w:lang w:val="en-US"/>
        </w:rPr>
        <w:t xml:space="preserve">SRF silencing and </w:t>
      </w:r>
      <w:r w:rsidR="0016640F" w:rsidRPr="0050567D">
        <w:rPr>
          <w:rFonts w:ascii="Times New Roman" w:hAnsi="Times New Roman"/>
          <w:sz w:val="24"/>
          <w:szCs w:val="24"/>
          <w:lang w:val="en-US"/>
        </w:rPr>
        <w:t xml:space="preserve">hMENAΔv6 transfection. </w:t>
      </w:r>
    </w:p>
    <w:p w:rsidR="00DB6DFD" w:rsidRDefault="0016640F" w:rsidP="00DB6D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6640F">
        <w:rPr>
          <w:rFonts w:ascii="Times New Roman" w:hAnsi="Times New Roman"/>
          <w:b/>
          <w:sz w:val="24"/>
          <w:szCs w:val="24"/>
          <w:lang w:val="en-US"/>
        </w:rPr>
        <w:t>Supplementary Figure 4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(t) silencing reduces β1 integrin activation in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/hMENAΔv6 expressing BT549 and A549 cells.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(a)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Immunofluorescence analysis showing that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/hMENAΔv6 </w:t>
      </w:r>
      <w:r w:rsidR="00DB6DFD" w:rsidRPr="0050567D">
        <w:rPr>
          <w:rFonts w:ascii="Times New Roman" w:hAnsi="Times New Roman"/>
          <w:color w:val="000000"/>
          <w:sz w:val="24"/>
          <w:szCs w:val="24"/>
          <w:lang w:val="en-US"/>
        </w:rPr>
        <w:t>isoforms</w:t>
      </w:r>
      <w:r w:rsidR="00DB6DFD" w:rsidRPr="0050567D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(green)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colocalize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with active β1 integrin (9EG7, extended-conformation, red) which is significantly reduced by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>(t) silencing in BT549 cells. The quantification of Pan-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/activated β1 integrin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colocalization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was carried out using the Pearson's correlation coefficient (R). Magnification 100X. Scale bar = 30 µm.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(b)</w:t>
      </w:r>
      <w:r w:rsidRPr="0016640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Q</w:t>
      </w:r>
      <w:r w:rsidRPr="005E2ABA">
        <w:rPr>
          <w:rFonts w:ascii="Times New Roman" w:hAnsi="Times New Roman"/>
          <w:sz w:val="24"/>
          <w:szCs w:val="24"/>
          <w:lang w:val="en-US"/>
        </w:rPr>
        <w:t xml:space="preserve">uantification of </w:t>
      </w:r>
      <w:proofErr w:type="spellStart"/>
      <w:r w:rsidRPr="005E2ABA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Pr="005E2ABA">
        <w:rPr>
          <w:rFonts w:ascii="Times New Roman" w:hAnsi="Times New Roman"/>
          <w:sz w:val="24"/>
          <w:szCs w:val="24"/>
          <w:lang w:val="en-US"/>
        </w:rPr>
        <w:t xml:space="preserve">(t) fluorescence intensity in </w:t>
      </w:r>
      <w:r w:rsidR="009E58F0" w:rsidRPr="005E2ABA">
        <w:rPr>
          <w:rFonts w:ascii="Times New Roman" w:hAnsi="Times New Roman"/>
          <w:sz w:val="24"/>
          <w:szCs w:val="24"/>
          <w:lang w:val="en-US"/>
        </w:rPr>
        <w:t xml:space="preserve">β1 integrin clusters </w:t>
      </w:r>
      <w:r w:rsidRPr="005E2ABA">
        <w:rPr>
          <w:rFonts w:ascii="Times New Roman" w:hAnsi="Times New Roman"/>
          <w:sz w:val="24"/>
          <w:szCs w:val="24"/>
          <w:lang w:val="en-US"/>
        </w:rPr>
        <w:t xml:space="preserve">areas was compared to that in the whole cell to evaluate enrichment of </w:t>
      </w:r>
      <w:proofErr w:type="spellStart"/>
      <w:r w:rsidRPr="005E2ABA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Pr="005E2ABA">
        <w:rPr>
          <w:rFonts w:ascii="Times New Roman" w:hAnsi="Times New Roman"/>
          <w:sz w:val="24"/>
          <w:szCs w:val="24"/>
          <w:lang w:val="en-US"/>
        </w:rPr>
        <w:t>(t) in the β1 integrin clusters.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6640F">
        <w:rPr>
          <w:rFonts w:ascii="Times New Roman" w:hAnsi="Times New Roman"/>
          <w:b/>
          <w:sz w:val="24"/>
          <w:szCs w:val="24"/>
          <w:lang w:val="en-US"/>
        </w:rPr>
        <w:t>(c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Representative histograms 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lastRenderedPageBreak/>
        <w:t xml:space="preserve">of flow cytometric staining for 9EG7 in BT549 cells transfected with non-targeting (CNTR) or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(t) siRNAs. The percentage of positive cells is shown. 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(</w:t>
      </w:r>
      <w:r w:rsidR="009E58F0">
        <w:rPr>
          <w:rFonts w:ascii="Times New Roman" w:hAnsi="Times New Roman"/>
          <w:b/>
          <w:sz w:val="24"/>
          <w:szCs w:val="24"/>
          <w:lang w:val="en-US"/>
        </w:rPr>
        <w:t>d</w:t>
      </w:r>
      <w:r w:rsidR="00DB6DFD" w:rsidRPr="0050567D">
        <w:rPr>
          <w:rFonts w:ascii="Times New Roman" w:hAnsi="Times New Roman"/>
          <w:b/>
          <w:sz w:val="24"/>
          <w:szCs w:val="24"/>
          <w:lang w:val="en-US"/>
        </w:rPr>
        <w:t>)</w:t>
      </w:r>
      <w:r w:rsidR="00DB6DFD" w:rsidRPr="0050567D">
        <w:rPr>
          <w:rFonts w:ascii="Times New Roman" w:hAnsi="Times New Roman"/>
          <w:sz w:val="24"/>
          <w:szCs w:val="24"/>
          <w:lang w:val="en-US"/>
        </w:rPr>
        <w:t xml:space="preserve"> Percentage of active β1 integrin (9EG7) with respect to total β1 integrin (TS2-16, belt and extended-conformation) analyzed by flow cytometry in BT549 and A549 cells transfected with non-targeting (CNTR) or </w:t>
      </w:r>
      <w:proofErr w:type="spellStart"/>
      <w:r w:rsidR="00DB6DFD" w:rsidRPr="0050567D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="00DB6DFD" w:rsidRPr="0050567D">
        <w:rPr>
          <w:rFonts w:ascii="Times New Roman" w:hAnsi="Times New Roman"/>
          <w:sz w:val="24"/>
          <w:szCs w:val="24"/>
          <w:lang w:val="en-US"/>
        </w:rPr>
        <w:t>(t) siRNAs. Data are reported as the mean ± SEM of three independent experiments. P value was calculated by 2-tailed Student’s t test.</w:t>
      </w:r>
      <w:r w:rsidR="009E58F0" w:rsidRPr="00CB32D5">
        <w:rPr>
          <w:lang w:val="en-US"/>
        </w:rPr>
        <w:t xml:space="preserve"> </w:t>
      </w:r>
      <w:r w:rsidR="009E58F0" w:rsidRPr="009E58F0">
        <w:rPr>
          <w:rFonts w:ascii="Times New Roman" w:hAnsi="Times New Roman"/>
          <w:b/>
          <w:sz w:val="24"/>
          <w:szCs w:val="24"/>
          <w:lang w:val="en-US"/>
        </w:rPr>
        <w:t>(</w:t>
      </w:r>
      <w:r w:rsidR="009E58F0">
        <w:rPr>
          <w:rFonts w:ascii="Times New Roman" w:hAnsi="Times New Roman"/>
          <w:b/>
          <w:sz w:val="24"/>
          <w:szCs w:val="24"/>
          <w:lang w:val="en-US"/>
        </w:rPr>
        <w:t>e</w:t>
      </w:r>
      <w:r w:rsidR="009E58F0" w:rsidRPr="009E58F0">
        <w:rPr>
          <w:rFonts w:ascii="Times New Roman" w:hAnsi="Times New Roman"/>
          <w:b/>
          <w:sz w:val="24"/>
          <w:szCs w:val="24"/>
          <w:lang w:val="en-US"/>
        </w:rPr>
        <w:t>)</w:t>
      </w:r>
      <w:r w:rsidR="009E58F0" w:rsidRPr="009E58F0">
        <w:rPr>
          <w:rFonts w:ascii="Times New Roman" w:hAnsi="Times New Roman"/>
          <w:sz w:val="24"/>
          <w:szCs w:val="24"/>
          <w:lang w:val="en-US"/>
        </w:rPr>
        <w:t xml:space="preserve"> Percentage of active β1 integrin (9EG7) with respect to total β1 integrin (TS2-16) analyzed by FACS in BT549 cells transfected with non-targeting (CNTR), or VASP siRNAs. Data are reported as the mean ± SD of three independent experiments. </w:t>
      </w:r>
      <w:r w:rsidR="009E58F0" w:rsidRPr="009E58F0">
        <w:rPr>
          <w:rFonts w:ascii="Times New Roman" w:hAnsi="Times New Roman"/>
          <w:b/>
          <w:sz w:val="24"/>
          <w:szCs w:val="24"/>
          <w:lang w:val="en-US"/>
        </w:rPr>
        <w:t>(f)</w:t>
      </w:r>
      <w:r w:rsidR="009E58F0" w:rsidRPr="009E58F0">
        <w:rPr>
          <w:rFonts w:ascii="Times New Roman" w:hAnsi="Times New Roman"/>
          <w:sz w:val="24"/>
          <w:szCs w:val="24"/>
          <w:lang w:val="en-US"/>
        </w:rPr>
        <w:t xml:space="preserve"> Western blot analysis of CNTR, </w:t>
      </w:r>
      <w:proofErr w:type="spellStart"/>
      <w:r w:rsidR="009E58F0" w:rsidRPr="009E58F0">
        <w:rPr>
          <w:rFonts w:ascii="Times New Roman" w:hAnsi="Times New Roman"/>
          <w:sz w:val="24"/>
          <w:szCs w:val="24"/>
          <w:lang w:val="en-US"/>
        </w:rPr>
        <w:t>sihMENA</w:t>
      </w:r>
      <w:proofErr w:type="spellEnd"/>
      <w:r w:rsidR="009E58F0" w:rsidRPr="009E58F0">
        <w:rPr>
          <w:rFonts w:ascii="Times New Roman" w:hAnsi="Times New Roman"/>
          <w:sz w:val="24"/>
          <w:szCs w:val="24"/>
          <w:lang w:val="en-US"/>
        </w:rPr>
        <w:t xml:space="preserve">(t), </w:t>
      </w:r>
      <w:proofErr w:type="spellStart"/>
      <w:r w:rsidR="009E58F0" w:rsidRPr="009E58F0">
        <w:rPr>
          <w:rFonts w:ascii="Times New Roman" w:hAnsi="Times New Roman"/>
          <w:sz w:val="24"/>
          <w:szCs w:val="24"/>
          <w:lang w:val="en-US"/>
        </w:rPr>
        <w:t>siVASP</w:t>
      </w:r>
      <w:proofErr w:type="spellEnd"/>
      <w:r w:rsidR="009E58F0" w:rsidRPr="009E58F0">
        <w:rPr>
          <w:rFonts w:ascii="Times New Roman" w:hAnsi="Times New Roman"/>
          <w:sz w:val="24"/>
          <w:szCs w:val="24"/>
          <w:lang w:val="en-US"/>
        </w:rPr>
        <w:t xml:space="preserve"> BT549 cells, with the indicated Abs.</w:t>
      </w:r>
    </w:p>
    <w:p w:rsidR="00CB32D5" w:rsidRDefault="009E58F0" w:rsidP="00DB6D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B32D5">
        <w:rPr>
          <w:rFonts w:ascii="Times New Roman" w:hAnsi="Times New Roman"/>
          <w:b/>
          <w:sz w:val="24"/>
          <w:szCs w:val="24"/>
          <w:lang w:val="en-US"/>
        </w:rPr>
        <w:t xml:space="preserve">Supplementary Figure 5. </w:t>
      </w:r>
      <w:r w:rsidR="00CB32D5" w:rsidRPr="00CB32D5">
        <w:rPr>
          <w:rFonts w:ascii="Times New Roman" w:hAnsi="Times New Roman"/>
          <w:sz w:val="24"/>
          <w:szCs w:val="24"/>
          <w:lang w:val="en-US"/>
        </w:rPr>
        <w:t xml:space="preserve">hMENAΔv6 transfection increases the expression of </w:t>
      </w:r>
      <w:r w:rsidR="00DC0776" w:rsidRPr="00CB32D5">
        <w:rPr>
          <w:rFonts w:ascii="Times New Roman" w:hAnsi="Times New Roman"/>
          <w:sz w:val="24"/>
          <w:szCs w:val="24"/>
          <w:lang w:val="en-US"/>
        </w:rPr>
        <w:t>P-FAK, P-</w:t>
      </w:r>
      <w:proofErr w:type="spellStart"/>
      <w:r w:rsidR="00DC0776" w:rsidRPr="00CB32D5">
        <w:rPr>
          <w:rFonts w:ascii="Times New Roman" w:hAnsi="Times New Roman"/>
          <w:sz w:val="24"/>
          <w:szCs w:val="24"/>
          <w:lang w:val="en-US"/>
        </w:rPr>
        <w:t>Paxillin</w:t>
      </w:r>
      <w:proofErr w:type="spellEnd"/>
      <w:r w:rsidR="00DC0776" w:rsidRPr="00CB32D5">
        <w:rPr>
          <w:rFonts w:ascii="Times New Roman" w:hAnsi="Times New Roman"/>
          <w:sz w:val="24"/>
          <w:szCs w:val="24"/>
          <w:lang w:val="en-US"/>
        </w:rPr>
        <w:t xml:space="preserve"> and P-TALIN. </w:t>
      </w:r>
      <w:r w:rsidR="006C1C52" w:rsidRPr="00CB32D5">
        <w:rPr>
          <w:rFonts w:ascii="Times New Roman" w:hAnsi="Times New Roman"/>
          <w:sz w:val="24"/>
          <w:szCs w:val="24"/>
          <w:lang w:val="en-US"/>
        </w:rPr>
        <w:t>(</w:t>
      </w:r>
      <w:r w:rsidR="006C1C52" w:rsidRPr="00CB32D5">
        <w:rPr>
          <w:rFonts w:ascii="Times New Roman" w:hAnsi="Times New Roman"/>
          <w:b/>
          <w:sz w:val="24"/>
          <w:szCs w:val="24"/>
          <w:lang w:val="en-US"/>
        </w:rPr>
        <w:t xml:space="preserve">a) </w:t>
      </w:r>
      <w:r w:rsidR="00CB32D5" w:rsidRPr="00CB32D5">
        <w:rPr>
          <w:rFonts w:ascii="Times New Roman" w:hAnsi="Times New Roman"/>
          <w:sz w:val="24"/>
          <w:szCs w:val="24"/>
          <w:lang w:val="en-US"/>
        </w:rPr>
        <w:t>Representative</w:t>
      </w:r>
      <w:r w:rsidR="00CB32D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A6E1D" w:rsidRPr="00CB32D5">
        <w:rPr>
          <w:rFonts w:ascii="Times New Roman" w:hAnsi="Times New Roman"/>
          <w:sz w:val="24"/>
          <w:szCs w:val="24"/>
          <w:lang w:val="en-US"/>
        </w:rPr>
        <w:t>c</w:t>
      </w:r>
      <w:r w:rsidR="004C4DBB" w:rsidRPr="00CB32D5">
        <w:rPr>
          <w:rFonts w:ascii="Times New Roman" w:hAnsi="Times New Roman"/>
          <w:sz w:val="24"/>
          <w:szCs w:val="24"/>
          <w:lang w:val="en-US"/>
        </w:rPr>
        <w:t xml:space="preserve">onfocal </w:t>
      </w:r>
      <w:r w:rsidR="006C1C52" w:rsidRPr="00CB32D5">
        <w:rPr>
          <w:rFonts w:ascii="Times New Roman" w:hAnsi="Times New Roman"/>
          <w:sz w:val="24"/>
          <w:szCs w:val="24"/>
          <w:lang w:val="en-US"/>
        </w:rPr>
        <w:t>images of P-FAK (</w:t>
      </w:r>
      <w:r w:rsidR="004C4DBB" w:rsidRPr="00CB32D5">
        <w:rPr>
          <w:rFonts w:ascii="Times New Roman" w:hAnsi="Times New Roman"/>
          <w:sz w:val="24"/>
          <w:szCs w:val="24"/>
          <w:lang w:val="en-US"/>
        </w:rPr>
        <w:t>red</w:t>
      </w:r>
      <w:r w:rsidR="006C1C52" w:rsidRPr="00CB32D5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4C4DBB" w:rsidRPr="00CB32D5">
        <w:rPr>
          <w:rFonts w:ascii="Times New Roman" w:hAnsi="Times New Roman"/>
          <w:sz w:val="24"/>
          <w:szCs w:val="24"/>
          <w:lang w:val="en-US"/>
        </w:rPr>
        <w:t>of</w:t>
      </w:r>
      <w:r w:rsidR="006C1C52" w:rsidRPr="00CB32D5">
        <w:rPr>
          <w:rFonts w:ascii="Times New Roman" w:hAnsi="Times New Roman"/>
          <w:sz w:val="24"/>
          <w:szCs w:val="24"/>
          <w:lang w:val="en-US"/>
        </w:rPr>
        <w:t xml:space="preserve"> A549 cells transfected with hMENAΔv6-GFP (</w:t>
      </w:r>
      <w:r w:rsidR="004C4DBB" w:rsidRPr="00CB32D5">
        <w:rPr>
          <w:rFonts w:ascii="Times New Roman" w:hAnsi="Times New Roman"/>
          <w:sz w:val="24"/>
          <w:szCs w:val="24"/>
          <w:lang w:val="en-US"/>
        </w:rPr>
        <w:t>green</w:t>
      </w:r>
      <w:r w:rsidR="006C1C52" w:rsidRPr="00CB32D5">
        <w:rPr>
          <w:rFonts w:ascii="Times New Roman" w:hAnsi="Times New Roman"/>
          <w:sz w:val="24"/>
          <w:szCs w:val="24"/>
          <w:lang w:val="en-US"/>
        </w:rPr>
        <w:t>). Right</w:t>
      </w:r>
      <w:r w:rsidR="00CB32D5">
        <w:rPr>
          <w:rFonts w:ascii="Times New Roman" w:hAnsi="Times New Roman"/>
          <w:sz w:val="24"/>
          <w:szCs w:val="24"/>
          <w:lang w:val="en-US"/>
        </w:rPr>
        <w:t>: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>,</w:t>
      </w:r>
      <w:r w:rsidR="006C1C52" w:rsidRPr="00CB32D5">
        <w:rPr>
          <w:rFonts w:ascii="Times New Roman" w:hAnsi="Times New Roman"/>
          <w:sz w:val="24"/>
          <w:szCs w:val="24"/>
          <w:lang w:val="en-US"/>
        </w:rPr>
        <w:t xml:space="preserve"> merge and </w:t>
      </w:r>
      <w:r w:rsidR="00CB32D5">
        <w:rPr>
          <w:rFonts w:ascii="Times New Roman" w:hAnsi="Times New Roman"/>
          <w:sz w:val="24"/>
          <w:szCs w:val="24"/>
          <w:lang w:val="en-US"/>
        </w:rPr>
        <w:t xml:space="preserve">selected 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>region</w:t>
      </w:r>
      <w:r w:rsidR="00CB32D5">
        <w:rPr>
          <w:rFonts w:ascii="Times New Roman" w:hAnsi="Times New Roman"/>
          <w:sz w:val="24"/>
          <w:szCs w:val="24"/>
          <w:lang w:val="en-US"/>
        </w:rPr>
        <w:t>s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CB32D5">
        <w:rPr>
          <w:rFonts w:ascii="Times New Roman" w:hAnsi="Times New Roman"/>
          <w:sz w:val="24"/>
          <w:szCs w:val="24"/>
          <w:lang w:val="en-US"/>
        </w:rPr>
        <w:t>interest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93AD2" w:rsidRPr="00CB32D5">
        <w:rPr>
          <w:rFonts w:ascii="Times New Roman" w:hAnsi="Times New Roman"/>
          <w:sz w:val="24"/>
          <w:szCs w:val="24"/>
          <w:lang w:val="en-US"/>
        </w:rPr>
        <w:t>(ROI)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. Average of P-FAK fluorescence intensity in hMENAΔv6-GFP negative </w:t>
      </w:r>
      <w:r w:rsidR="00BA6E1D" w:rsidRPr="00CB32D5">
        <w:rPr>
          <w:rFonts w:ascii="Times New Roman" w:hAnsi="Times New Roman"/>
          <w:sz w:val="24"/>
          <w:szCs w:val="24"/>
          <w:lang w:val="en-US"/>
        </w:rPr>
        <w:t>or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32D5">
        <w:rPr>
          <w:rFonts w:ascii="Times New Roman" w:hAnsi="Times New Roman"/>
          <w:sz w:val="24"/>
          <w:szCs w:val="24"/>
          <w:lang w:val="en-US"/>
        </w:rPr>
        <w:t>positive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 cells is shown </w:t>
      </w:r>
      <w:r w:rsidR="00BA6E1D" w:rsidRPr="00CB32D5">
        <w:rPr>
          <w:rFonts w:ascii="Times New Roman" w:hAnsi="Times New Roman"/>
          <w:sz w:val="24"/>
          <w:szCs w:val="24"/>
          <w:lang w:val="en-US"/>
        </w:rPr>
        <w:t>in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 the right panel. </w:t>
      </w:r>
      <w:r w:rsidR="00AE6CA8" w:rsidRPr="00CB32D5">
        <w:rPr>
          <w:rFonts w:ascii="Times New Roman" w:hAnsi="Times New Roman"/>
          <w:b/>
          <w:sz w:val="24"/>
          <w:szCs w:val="24"/>
          <w:lang w:val="en-US"/>
        </w:rPr>
        <w:t xml:space="preserve">(b) </w:t>
      </w:r>
      <w:r w:rsidR="00693AD2" w:rsidRPr="00CB32D5">
        <w:rPr>
          <w:rFonts w:ascii="Times New Roman" w:hAnsi="Times New Roman"/>
          <w:sz w:val="24"/>
          <w:szCs w:val="24"/>
          <w:lang w:val="en-US"/>
        </w:rPr>
        <w:t>Confocal immunofluorescence images of P-</w:t>
      </w:r>
      <w:proofErr w:type="spellStart"/>
      <w:r w:rsidR="00693AD2" w:rsidRPr="00CB32D5">
        <w:rPr>
          <w:rFonts w:ascii="Times New Roman" w:hAnsi="Times New Roman"/>
          <w:sz w:val="24"/>
          <w:szCs w:val="24"/>
          <w:lang w:val="en-US"/>
        </w:rPr>
        <w:t>Paxillin</w:t>
      </w:r>
      <w:proofErr w:type="spellEnd"/>
      <w:r w:rsidR="00693AD2" w:rsidRPr="00CB32D5">
        <w:rPr>
          <w:rFonts w:ascii="Times New Roman" w:hAnsi="Times New Roman"/>
          <w:sz w:val="24"/>
          <w:szCs w:val="24"/>
          <w:lang w:val="en-US"/>
        </w:rPr>
        <w:t xml:space="preserve"> (red) of A549 cells transfected with hMENAΔv6-GFP (green). Right</w:t>
      </w:r>
      <w:r w:rsidR="00CB32D5">
        <w:rPr>
          <w:rFonts w:ascii="Times New Roman" w:hAnsi="Times New Roman"/>
          <w:sz w:val="24"/>
          <w:szCs w:val="24"/>
          <w:lang w:val="en-US"/>
        </w:rPr>
        <w:t>:</w:t>
      </w:r>
      <w:r w:rsidR="00693AD2" w:rsidRPr="00CB32D5">
        <w:rPr>
          <w:rFonts w:ascii="Times New Roman" w:hAnsi="Times New Roman"/>
          <w:sz w:val="24"/>
          <w:szCs w:val="24"/>
          <w:lang w:val="en-US"/>
        </w:rPr>
        <w:t xml:space="preserve"> merge and </w:t>
      </w:r>
      <w:r w:rsidR="00CB32D5">
        <w:rPr>
          <w:rFonts w:ascii="Times New Roman" w:hAnsi="Times New Roman"/>
          <w:sz w:val="24"/>
          <w:szCs w:val="24"/>
          <w:lang w:val="en-US"/>
        </w:rPr>
        <w:t>selected</w:t>
      </w:r>
      <w:r w:rsidR="00693AD2" w:rsidRPr="00CB32D5">
        <w:rPr>
          <w:rFonts w:ascii="Times New Roman" w:hAnsi="Times New Roman"/>
          <w:sz w:val="24"/>
          <w:szCs w:val="24"/>
          <w:lang w:val="en-US"/>
        </w:rPr>
        <w:t xml:space="preserve"> ROI. 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Average of P-FAK fluorescence intensity in hMENAΔv6-GFP negative </w:t>
      </w:r>
      <w:r w:rsidR="00BA6E1D" w:rsidRPr="00CB32D5">
        <w:rPr>
          <w:rFonts w:ascii="Times New Roman" w:hAnsi="Times New Roman"/>
          <w:sz w:val="24"/>
          <w:szCs w:val="24"/>
          <w:lang w:val="en-US"/>
        </w:rPr>
        <w:t>or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32D5">
        <w:rPr>
          <w:rFonts w:ascii="Times New Roman" w:hAnsi="Times New Roman"/>
          <w:sz w:val="24"/>
          <w:szCs w:val="24"/>
          <w:lang w:val="en-US"/>
        </w:rPr>
        <w:t>positive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 cells is shown </w:t>
      </w:r>
      <w:r w:rsidR="00BA6E1D" w:rsidRPr="00CB32D5">
        <w:rPr>
          <w:rFonts w:ascii="Times New Roman" w:hAnsi="Times New Roman"/>
          <w:sz w:val="24"/>
          <w:szCs w:val="24"/>
          <w:lang w:val="en-US"/>
        </w:rPr>
        <w:t>in</w:t>
      </w:r>
      <w:r w:rsidR="00AE6CA8" w:rsidRPr="00CB32D5">
        <w:rPr>
          <w:rFonts w:ascii="Times New Roman" w:hAnsi="Times New Roman"/>
          <w:sz w:val="24"/>
          <w:szCs w:val="24"/>
          <w:lang w:val="en-US"/>
        </w:rPr>
        <w:t xml:space="preserve"> the right panel. </w:t>
      </w:r>
      <w:r w:rsidR="00693AD2" w:rsidRPr="00CB32D5">
        <w:rPr>
          <w:rFonts w:ascii="Times New Roman" w:hAnsi="Times New Roman"/>
          <w:color w:val="000000" w:themeColor="text1"/>
          <w:sz w:val="24"/>
          <w:szCs w:val="24"/>
          <w:lang w:val="en-US"/>
        </w:rPr>
        <w:t>Magnification 6</w:t>
      </w:r>
      <w:r w:rsidR="00CB32D5" w:rsidRPr="00CB32D5">
        <w:rPr>
          <w:rFonts w:ascii="Times New Roman" w:hAnsi="Times New Roman"/>
          <w:color w:val="000000" w:themeColor="text1"/>
          <w:sz w:val="24"/>
          <w:szCs w:val="24"/>
          <w:lang w:val="en-US"/>
        </w:rPr>
        <w:t>3</w:t>
      </w:r>
      <w:r w:rsidR="00693AD2" w:rsidRPr="00CB32D5">
        <w:rPr>
          <w:rFonts w:ascii="Times New Roman" w:hAnsi="Times New Roman"/>
          <w:color w:val="000000" w:themeColor="text1"/>
          <w:sz w:val="24"/>
          <w:szCs w:val="24"/>
          <w:lang w:val="en-US"/>
        </w:rPr>
        <w:t>X. Scale Bar = 20 µm.</w:t>
      </w:r>
      <w:r w:rsidR="00693AD2" w:rsidRPr="00CB32D5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CB32D5">
        <w:rPr>
          <w:rFonts w:ascii="Times New Roman" w:hAnsi="Times New Roman"/>
          <w:b/>
          <w:sz w:val="24"/>
          <w:szCs w:val="24"/>
          <w:lang w:val="en-US"/>
        </w:rPr>
        <w:t>(c)</w:t>
      </w:r>
      <w:r w:rsidRPr="00CB32D5">
        <w:rPr>
          <w:rFonts w:ascii="Times New Roman" w:hAnsi="Times New Roman"/>
          <w:sz w:val="24"/>
          <w:szCs w:val="24"/>
          <w:lang w:val="en-US"/>
        </w:rPr>
        <w:t xml:space="preserve"> WB analysis of DAL CNTR and hMENAΔv6 transfected cells</w:t>
      </w:r>
      <w:r w:rsidR="004C4DBB" w:rsidRPr="00CB32D5">
        <w:rPr>
          <w:rFonts w:ascii="Times New Roman" w:hAnsi="Times New Roman"/>
          <w:sz w:val="24"/>
          <w:szCs w:val="24"/>
          <w:lang w:val="en-US"/>
        </w:rPr>
        <w:t>,</w:t>
      </w:r>
      <w:r w:rsidRPr="00CB32D5">
        <w:rPr>
          <w:rFonts w:ascii="Times New Roman" w:hAnsi="Times New Roman"/>
          <w:sz w:val="24"/>
          <w:szCs w:val="24"/>
          <w:lang w:val="en-US"/>
        </w:rPr>
        <w:t xml:space="preserve"> with the indicated antibodies</w:t>
      </w:r>
      <w:r w:rsidR="00CB32D5">
        <w:rPr>
          <w:rFonts w:ascii="Times New Roman" w:hAnsi="Times New Roman"/>
          <w:sz w:val="24"/>
          <w:szCs w:val="24"/>
          <w:lang w:val="en-US"/>
        </w:rPr>
        <w:t>.</w:t>
      </w:r>
      <w:r w:rsidR="004A27C0" w:rsidRPr="00CB32D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A27C0" w:rsidRPr="00CB32D5">
        <w:rPr>
          <w:rFonts w:ascii="Times New Roman" w:hAnsi="Times New Roman"/>
          <w:b/>
          <w:sz w:val="24"/>
          <w:szCs w:val="24"/>
          <w:lang w:val="en-US"/>
        </w:rPr>
        <w:t>(d)</w:t>
      </w:r>
      <w:r w:rsidR="004A27C0" w:rsidRPr="00CB32D5">
        <w:rPr>
          <w:rFonts w:ascii="Times New Roman" w:hAnsi="Times New Roman"/>
          <w:sz w:val="24"/>
          <w:szCs w:val="24"/>
          <w:lang w:val="en-US"/>
        </w:rPr>
        <w:t xml:space="preserve"> WB analysis of A549 CNTR and hMENAΔv6 transfected cells, with the indicated antibodies. </w:t>
      </w:r>
    </w:p>
    <w:p w:rsidR="009E58F0" w:rsidRDefault="009E58F0" w:rsidP="00DB6D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ure 6. </w:t>
      </w:r>
      <w:r w:rsidRPr="00FF39DB">
        <w:rPr>
          <w:rFonts w:ascii="Times New Roman" w:hAnsi="Times New Roman"/>
          <w:sz w:val="24"/>
          <w:szCs w:val="24"/>
          <w:lang w:val="en-US"/>
        </w:rPr>
        <w:t>Transfection of the splicing regulator ESRP1 or of hMENA</w:t>
      </w:r>
      <w:r w:rsidRPr="00FF39DB">
        <w:rPr>
          <w:rFonts w:ascii="Times New Roman" w:hAnsi="Times New Roman"/>
          <w:sz w:val="24"/>
          <w:szCs w:val="24"/>
          <w:vertAlign w:val="superscript"/>
          <w:lang w:val="en-US"/>
        </w:rPr>
        <w:t>11a</w:t>
      </w:r>
      <w:r w:rsidRPr="00FF39DB">
        <w:rPr>
          <w:rFonts w:ascii="Times New Roman" w:hAnsi="Times New Roman"/>
          <w:sz w:val="24"/>
          <w:szCs w:val="24"/>
          <w:lang w:val="en-US"/>
        </w:rPr>
        <w:t xml:space="preserve"> reduces the phosphorylation of FAK, SRC, </w:t>
      </w:r>
      <w:proofErr w:type="spellStart"/>
      <w:r w:rsidRPr="00FF39DB">
        <w:rPr>
          <w:rFonts w:ascii="Times New Roman" w:hAnsi="Times New Roman"/>
          <w:sz w:val="24"/>
          <w:szCs w:val="24"/>
          <w:lang w:val="en-US"/>
        </w:rPr>
        <w:t>Paxillin</w:t>
      </w:r>
      <w:proofErr w:type="spellEnd"/>
      <w:r w:rsidRPr="00FF39DB">
        <w:rPr>
          <w:rFonts w:ascii="Times New Roman" w:hAnsi="Times New Roman"/>
          <w:sz w:val="24"/>
          <w:szCs w:val="24"/>
          <w:lang w:val="en-US"/>
        </w:rPr>
        <w:t xml:space="preserve"> and AKT</w:t>
      </w:r>
      <w:r w:rsidR="00E356AA">
        <w:rPr>
          <w:rFonts w:ascii="Times New Roman" w:hAnsi="Times New Roman"/>
          <w:sz w:val="24"/>
          <w:szCs w:val="24"/>
          <w:lang w:val="en-US"/>
        </w:rPr>
        <w:t>.</w:t>
      </w:r>
      <w:r w:rsidRPr="00FF39DB">
        <w:rPr>
          <w:rFonts w:ascii="Times New Roman" w:hAnsi="Times New Roman"/>
          <w:b/>
          <w:sz w:val="24"/>
          <w:szCs w:val="24"/>
          <w:lang w:val="en-US"/>
        </w:rPr>
        <w:t xml:space="preserve"> (a)</w:t>
      </w:r>
      <w:r w:rsidRPr="00FF39DB">
        <w:rPr>
          <w:rFonts w:ascii="Times New Roman" w:hAnsi="Times New Roman"/>
          <w:sz w:val="24"/>
          <w:szCs w:val="24"/>
          <w:lang w:val="en-US"/>
        </w:rPr>
        <w:t xml:space="preserve"> WB analysis of BT549 CNTR cells, hMENA</w:t>
      </w:r>
      <w:r w:rsidRPr="00FF39DB">
        <w:rPr>
          <w:rFonts w:ascii="Times New Roman" w:hAnsi="Times New Roman"/>
          <w:sz w:val="24"/>
          <w:szCs w:val="24"/>
          <w:vertAlign w:val="superscript"/>
          <w:lang w:val="en-US"/>
        </w:rPr>
        <w:t>11a</w:t>
      </w:r>
      <w:r w:rsidRPr="00FF39DB">
        <w:rPr>
          <w:rFonts w:ascii="Times New Roman" w:hAnsi="Times New Roman"/>
          <w:sz w:val="24"/>
          <w:szCs w:val="24"/>
          <w:lang w:val="en-US"/>
        </w:rPr>
        <w:t xml:space="preserve"> transfected cell clone (#104) or ESRP1 (which includes the 11a exon) transduced cells, with the indicated antibodies. </w:t>
      </w:r>
      <w:r w:rsidRPr="00FF39DB">
        <w:rPr>
          <w:rFonts w:ascii="Times New Roman" w:hAnsi="Times New Roman"/>
          <w:b/>
          <w:sz w:val="24"/>
          <w:szCs w:val="24"/>
          <w:lang w:val="en-US"/>
        </w:rPr>
        <w:t>(b)</w:t>
      </w:r>
      <w:r w:rsidRPr="00FF39DB">
        <w:rPr>
          <w:rFonts w:ascii="Times New Roman" w:hAnsi="Times New Roman"/>
          <w:sz w:val="24"/>
          <w:szCs w:val="24"/>
          <w:lang w:val="en-US"/>
        </w:rPr>
        <w:t xml:space="preserve"> Confocal analysis with the indicated antibodies of BT549 CNTR cells and hMENA</w:t>
      </w:r>
      <w:r w:rsidRPr="00FF39DB">
        <w:rPr>
          <w:rFonts w:ascii="Times New Roman" w:hAnsi="Times New Roman"/>
          <w:sz w:val="24"/>
          <w:szCs w:val="24"/>
          <w:vertAlign w:val="superscript"/>
          <w:lang w:val="en-US"/>
        </w:rPr>
        <w:t>11a</w:t>
      </w:r>
      <w:r w:rsidRPr="00FF39DB">
        <w:rPr>
          <w:rFonts w:ascii="Times New Roman" w:hAnsi="Times New Roman"/>
          <w:sz w:val="24"/>
          <w:szCs w:val="24"/>
          <w:lang w:val="en-US"/>
        </w:rPr>
        <w:t xml:space="preserve"> expressing clone #104 with Pan-</w:t>
      </w:r>
      <w:proofErr w:type="spellStart"/>
      <w:r w:rsidRPr="00FF39DB">
        <w:rPr>
          <w:rFonts w:ascii="Times New Roman" w:hAnsi="Times New Roman"/>
          <w:sz w:val="24"/>
          <w:szCs w:val="24"/>
          <w:lang w:val="en-US"/>
        </w:rPr>
        <w:t>hMENA</w:t>
      </w:r>
      <w:proofErr w:type="spellEnd"/>
      <w:r w:rsidRPr="00FF39DB">
        <w:rPr>
          <w:rFonts w:ascii="Times New Roman" w:hAnsi="Times New Roman"/>
          <w:sz w:val="24"/>
          <w:szCs w:val="24"/>
          <w:lang w:val="en-US"/>
        </w:rPr>
        <w:t xml:space="preserve"> (green) and P-</w:t>
      </w:r>
      <w:proofErr w:type="spellStart"/>
      <w:r w:rsidRPr="00FF39DB">
        <w:rPr>
          <w:rFonts w:ascii="Times New Roman" w:hAnsi="Times New Roman"/>
          <w:sz w:val="24"/>
          <w:szCs w:val="24"/>
          <w:lang w:val="en-US"/>
        </w:rPr>
        <w:t>Paxillin</w:t>
      </w:r>
      <w:proofErr w:type="spellEnd"/>
      <w:r w:rsidRPr="00FF39DB">
        <w:rPr>
          <w:rFonts w:ascii="Times New Roman" w:hAnsi="Times New Roman"/>
          <w:sz w:val="24"/>
          <w:szCs w:val="24"/>
          <w:lang w:val="en-US"/>
        </w:rPr>
        <w:t xml:space="preserve"> (red) Abs. </w:t>
      </w:r>
      <w:proofErr w:type="spellStart"/>
      <w:r w:rsidRPr="00FF39DB">
        <w:rPr>
          <w:rFonts w:ascii="Times New Roman" w:hAnsi="Times New Roman"/>
          <w:sz w:val="24"/>
          <w:szCs w:val="24"/>
          <w:lang w:val="en-US"/>
        </w:rPr>
        <w:t>Magnificatio</w:t>
      </w:r>
      <w:proofErr w:type="spellEnd"/>
      <w:r w:rsidRPr="00FF39DB">
        <w:rPr>
          <w:rFonts w:ascii="Times New Roman" w:hAnsi="Times New Roman"/>
          <w:sz w:val="24"/>
          <w:szCs w:val="24"/>
          <w:lang w:val="en-US"/>
        </w:rPr>
        <w:t xml:space="preserve"> 6</w:t>
      </w:r>
      <w:r w:rsidR="00E356AA">
        <w:rPr>
          <w:rFonts w:ascii="Times New Roman" w:hAnsi="Times New Roman"/>
          <w:sz w:val="24"/>
          <w:szCs w:val="24"/>
          <w:lang w:val="en-US"/>
        </w:rPr>
        <w:t>3</w:t>
      </w:r>
      <w:r w:rsidRPr="00FF39DB">
        <w:rPr>
          <w:rFonts w:ascii="Times New Roman" w:hAnsi="Times New Roman"/>
          <w:sz w:val="24"/>
          <w:szCs w:val="24"/>
          <w:lang w:val="en-US"/>
        </w:rPr>
        <w:t xml:space="preserve">X. Scale bar = 20 µm. </w:t>
      </w:r>
    </w:p>
    <w:p w:rsidR="009E58F0" w:rsidRPr="009E58F0" w:rsidRDefault="009E58F0" w:rsidP="00DB6DF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9E58F0">
        <w:rPr>
          <w:rFonts w:ascii="Times New Roman" w:hAnsi="Times New Roman"/>
          <w:b/>
          <w:sz w:val="24"/>
          <w:szCs w:val="24"/>
          <w:lang w:val="en-US"/>
        </w:rPr>
        <w:lastRenderedPageBreak/>
        <w:t>Supplemen</w:t>
      </w:r>
      <w:r w:rsidR="00C351AE">
        <w:rPr>
          <w:rFonts w:ascii="Times New Roman" w:hAnsi="Times New Roman"/>
          <w:b/>
          <w:sz w:val="24"/>
          <w:szCs w:val="24"/>
          <w:lang w:val="en-US"/>
        </w:rPr>
        <w:t>tary</w:t>
      </w:r>
      <w:bookmarkStart w:id="0" w:name="_GoBack"/>
      <w:bookmarkEnd w:id="0"/>
      <w:r w:rsidRPr="009E58F0">
        <w:rPr>
          <w:rFonts w:ascii="Times New Roman" w:hAnsi="Times New Roman"/>
          <w:b/>
          <w:sz w:val="24"/>
          <w:szCs w:val="24"/>
          <w:lang w:val="en-US"/>
        </w:rPr>
        <w:t xml:space="preserve"> Figure 7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0567D">
        <w:rPr>
          <w:rFonts w:ascii="Times New Roman" w:hAnsi="Times New Roman"/>
          <w:b/>
          <w:bCs/>
          <w:sz w:val="24"/>
          <w:szCs w:val="24"/>
          <w:lang w:val="en-US"/>
        </w:rPr>
        <w:t>(a)</w:t>
      </w:r>
      <w:r w:rsidRPr="005056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471B6"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r w:rsidR="00693AD2">
        <w:rPr>
          <w:rFonts w:ascii="Times New Roman" w:hAnsi="Times New Roman"/>
          <w:sz w:val="24"/>
          <w:szCs w:val="24"/>
          <w:lang w:val="en-US"/>
        </w:rPr>
        <w:t>W</w:t>
      </w:r>
      <w:r w:rsidR="001471B6">
        <w:rPr>
          <w:rFonts w:ascii="Times New Roman" w:hAnsi="Times New Roman"/>
          <w:sz w:val="24"/>
          <w:szCs w:val="24"/>
          <w:lang w:val="en-US"/>
        </w:rPr>
        <w:t xml:space="preserve">estern blots </w:t>
      </w:r>
      <w:r w:rsidR="00934632">
        <w:rPr>
          <w:rFonts w:ascii="Times New Roman" w:hAnsi="Times New Roman"/>
          <w:sz w:val="24"/>
          <w:szCs w:val="24"/>
          <w:lang w:val="en-US"/>
        </w:rPr>
        <w:t xml:space="preserve">of the conditioned medium </w:t>
      </w:r>
      <w:r w:rsidR="009C7210">
        <w:rPr>
          <w:rFonts w:ascii="Times New Roman" w:hAnsi="Times New Roman"/>
          <w:sz w:val="24"/>
          <w:szCs w:val="24"/>
          <w:lang w:val="en-US"/>
        </w:rPr>
        <w:t xml:space="preserve">(upper panel) </w:t>
      </w:r>
      <w:r w:rsidR="00934632">
        <w:rPr>
          <w:rFonts w:ascii="Times New Roman" w:hAnsi="Times New Roman"/>
          <w:sz w:val="24"/>
          <w:szCs w:val="24"/>
          <w:lang w:val="en-US"/>
        </w:rPr>
        <w:t xml:space="preserve">or </w:t>
      </w:r>
      <w:r w:rsidR="001471B6">
        <w:rPr>
          <w:rFonts w:ascii="Times New Roman" w:hAnsi="Times New Roman"/>
          <w:sz w:val="24"/>
          <w:szCs w:val="24"/>
          <w:lang w:val="en-US"/>
        </w:rPr>
        <w:t>of</w:t>
      </w:r>
      <w:r w:rsidR="00934632">
        <w:rPr>
          <w:rFonts w:ascii="Times New Roman" w:hAnsi="Times New Roman"/>
          <w:sz w:val="24"/>
          <w:szCs w:val="24"/>
          <w:lang w:val="en-US"/>
        </w:rPr>
        <w:t xml:space="preserve"> the whole cell lysates</w:t>
      </w:r>
      <w:r w:rsidR="00934632" w:rsidRPr="005056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C7210">
        <w:rPr>
          <w:rFonts w:ascii="Times New Roman" w:hAnsi="Times New Roman"/>
          <w:sz w:val="24"/>
          <w:szCs w:val="24"/>
          <w:lang w:val="en-US"/>
        </w:rPr>
        <w:t xml:space="preserve">(lower panel) </w:t>
      </w:r>
      <w:r w:rsidRPr="0050567D">
        <w:rPr>
          <w:rFonts w:ascii="Times New Roman" w:hAnsi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/>
          <w:sz w:val="24"/>
          <w:szCs w:val="24"/>
          <w:lang w:val="en-US"/>
        </w:rPr>
        <w:t>DAL</w:t>
      </w:r>
      <w:r w:rsidRPr="0050567D">
        <w:rPr>
          <w:rFonts w:ascii="Times New Roman" w:hAnsi="Times New Roman"/>
          <w:sz w:val="24"/>
          <w:szCs w:val="24"/>
          <w:lang w:val="en-US"/>
        </w:rPr>
        <w:t xml:space="preserve"> cells </w:t>
      </w:r>
      <w:r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>transfected with empty vector (CNTR), hMENA</w:t>
      </w:r>
      <w:r w:rsidRPr="001471B6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1a</w:t>
      </w:r>
      <w:r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hMENAΔv6</w:t>
      </w:r>
      <w:r w:rsidR="00934632"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with the indicated Abs. </w:t>
      </w:r>
      <w:r w:rsidR="001471B6" w:rsidRPr="001471B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(b-c)</w:t>
      </w:r>
      <w:r w:rsidR="001471B6"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</w:t>
      </w:r>
      <w:r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old </w:t>
      </w:r>
      <w:r w:rsidRPr="00693AD2">
        <w:rPr>
          <w:rFonts w:ascii="Times New Roman" w:hAnsi="Times New Roman"/>
          <w:sz w:val="24"/>
          <w:szCs w:val="24"/>
          <w:lang w:val="en-US"/>
        </w:rPr>
        <w:t xml:space="preserve">increase or reduction of FN1 protein expression in hMENAΔv6 or </w:t>
      </w:r>
      <w:r w:rsidRPr="00693AD2">
        <w:rPr>
          <w:rFonts w:ascii="Times New Roman" w:hAnsi="Times New Roman"/>
          <w:bCs/>
          <w:sz w:val="24"/>
          <w:szCs w:val="24"/>
          <w:lang w:val="en-US"/>
        </w:rPr>
        <w:t>hMENA</w:t>
      </w:r>
      <w:r w:rsidRPr="00693AD2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11a </w:t>
      </w:r>
      <w:r w:rsidRPr="00693AD2">
        <w:rPr>
          <w:rFonts w:ascii="Times New Roman" w:hAnsi="Times New Roman"/>
          <w:sz w:val="24"/>
          <w:szCs w:val="24"/>
          <w:lang w:val="en-US"/>
        </w:rPr>
        <w:t xml:space="preserve">transfected cells </w:t>
      </w:r>
      <w:r w:rsidR="001471B6">
        <w:rPr>
          <w:rFonts w:ascii="Times New Roman" w:hAnsi="Times New Roman"/>
          <w:sz w:val="24"/>
          <w:szCs w:val="24"/>
          <w:lang w:val="en-US"/>
        </w:rPr>
        <w:t>with respect to control cells</w:t>
      </w:r>
      <w:r w:rsidRPr="00693AD2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="00B41779"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>Densitometric</w:t>
      </w:r>
      <w:proofErr w:type="spellEnd"/>
      <w:r w:rsidR="00B41779"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quantification was </w:t>
      </w:r>
      <w:r w:rsidR="005F777C"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>determined by using ImageJ</w:t>
      </w:r>
      <w:r w:rsidR="009C7210"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="005F777C"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ata are reported as the mean ± SD of three independent experiments. P value was calculated by 2-tailed Student’s t test. </w:t>
      </w:r>
      <w:r w:rsidR="00934632" w:rsidRPr="001471B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(</w:t>
      </w:r>
      <w:r w:rsidR="005F777C" w:rsidRPr="001471B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d</w:t>
      </w:r>
      <w:r w:rsidR="00934632" w:rsidRPr="001471B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)</w:t>
      </w:r>
      <w:r w:rsidR="00934632"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934632" w:rsidRPr="001471B6">
        <w:rPr>
          <w:rFonts w:ascii="Times New Roman" w:hAnsi="Times New Roman"/>
          <w:color w:val="000000" w:themeColor="text1"/>
          <w:sz w:val="24"/>
          <w:szCs w:val="24"/>
          <w:lang w:val="en-US"/>
        </w:rPr>
        <w:t>qRT</w:t>
      </w:r>
      <w:proofErr w:type="spellEnd"/>
      <w:r w:rsidR="00934632" w:rsidRPr="00934632">
        <w:rPr>
          <w:rFonts w:ascii="Times New Roman" w:hAnsi="Times New Roman"/>
          <w:sz w:val="24"/>
          <w:szCs w:val="24"/>
          <w:lang w:val="en-US"/>
        </w:rPr>
        <w:t xml:space="preserve">-PCR analysis of </w:t>
      </w:r>
      <w:r w:rsidR="00934632">
        <w:rPr>
          <w:rFonts w:ascii="Times New Roman" w:hAnsi="Times New Roman"/>
          <w:sz w:val="24"/>
          <w:szCs w:val="24"/>
          <w:lang w:val="en-US"/>
        </w:rPr>
        <w:t>FN1</w:t>
      </w:r>
      <w:r w:rsidR="00934632" w:rsidRPr="00934632">
        <w:rPr>
          <w:rFonts w:ascii="Times New Roman" w:hAnsi="Times New Roman"/>
          <w:sz w:val="24"/>
          <w:szCs w:val="24"/>
          <w:lang w:val="en-US"/>
        </w:rPr>
        <w:t xml:space="preserve"> mRNA expression in the </w:t>
      </w:r>
      <w:r w:rsidR="00934632">
        <w:rPr>
          <w:rFonts w:ascii="Times New Roman" w:hAnsi="Times New Roman"/>
          <w:sz w:val="24"/>
          <w:szCs w:val="24"/>
          <w:lang w:val="en-US"/>
        </w:rPr>
        <w:t>DAL</w:t>
      </w:r>
      <w:r w:rsidR="00934632" w:rsidRPr="00934632">
        <w:rPr>
          <w:rFonts w:ascii="Times New Roman" w:hAnsi="Times New Roman"/>
          <w:sz w:val="24"/>
          <w:szCs w:val="24"/>
          <w:lang w:val="en-US"/>
        </w:rPr>
        <w:t xml:space="preserve"> cells transfected with control (CNTR), </w:t>
      </w:r>
      <w:r w:rsidR="00934632" w:rsidRPr="0050567D">
        <w:rPr>
          <w:rFonts w:ascii="Times New Roman" w:hAnsi="Times New Roman"/>
          <w:sz w:val="24"/>
          <w:szCs w:val="24"/>
          <w:lang w:val="en-US"/>
        </w:rPr>
        <w:t>hMENA</w:t>
      </w:r>
      <w:r w:rsidR="00934632" w:rsidRPr="0050567D">
        <w:rPr>
          <w:rFonts w:ascii="Times New Roman" w:hAnsi="Times New Roman"/>
          <w:sz w:val="24"/>
          <w:szCs w:val="24"/>
          <w:vertAlign w:val="superscript"/>
          <w:lang w:val="en-US"/>
        </w:rPr>
        <w:t>11a</w:t>
      </w:r>
      <w:r w:rsidR="00934632" w:rsidRPr="0050567D">
        <w:rPr>
          <w:rFonts w:ascii="Times New Roman" w:hAnsi="Times New Roman"/>
          <w:sz w:val="24"/>
          <w:szCs w:val="24"/>
          <w:lang w:val="en-US"/>
        </w:rPr>
        <w:t xml:space="preserve"> and hMENAΔv6</w:t>
      </w:r>
      <w:r w:rsidR="00934632" w:rsidRPr="00934632">
        <w:rPr>
          <w:rFonts w:ascii="Times New Roman" w:hAnsi="Times New Roman"/>
          <w:sz w:val="24"/>
          <w:szCs w:val="24"/>
          <w:lang w:val="en-US"/>
        </w:rPr>
        <w:t>. Data are reported as the mean ± SD of three independent experiments. P value was calculated by 2-tailed Student’s t test.</w:t>
      </w:r>
      <w:r w:rsidR="0093463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34632" w:rsidRPr="00934632">
        <w:rPr>
          <w:rFonts w:ascii="Times New Roman" w:hAnsi="Times New Roman"/>
          <w:b/>
          <w:sz w:val="24"/>
          <w:szCs w:val="24"/>
          <w:lang w:val="en-US"/>
        </w:rPr>
        <w:t>(</w:t>
      </w:r>
      <w:r w:rsidR="005F777C">
        <w:rPr>
          <w:rFonts w:ascii="Times New Roman" w:hAnsi="Times New Roman"/>
          <w:b/>
          <w:sz w:val="24"/>
          <w:szCs w:val="24"/>
          <w:lang w:val="en-US"/>
        </w:rPr>
        <w:t>e</w:t>
      </w:r>
      <w:r w:rsidR="00934632" w:rsidRPr="00934632">
        <w:rPr>
          <w:rFonts w:ascii="Times New Roman" w:hAnsi="Times New Roman"/>
          <w:b/>
          <w:sz w:val="24"/>
          <w:szCs w:val="24"/>
          <w:lang w:val="en-US"/>
        </w:rPr>
        <w:t>)</w:t>
      </w:r>
      <w:r w:rsidR="0093463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34632" w:rsidRPr="0050567D">
        <w:rPr>
          <w:rFonts w:ascii="Times New Roman" w:hAnsi="Times New Roman"/>
          <w:sz w:val="24"/>
          <w:szCs w:val="24"/>
          <w:lang w:val="en-US"/>
        </w:rPr>
        <w:t>Percentage of active β1 integrin (9EG7) with respect to total β1 integrin (TS2-16) analyzed by flow cytometry in BT549 CNTR (hMENA</w:t>
      </w:r>
      <w:r w:rsidR="00934632" w:rsidRPr="0050567D">
        <w:rPr>
          <w:rFonts w:ascii="Times New Roman" w:hAnsi="Times New Roman"/>
          <w:sz w:val="24"/>
          <w:szCs w:val="24"/>
          <w:vertAlign w:val="superscript"/>
          <w:lang w:val="en-US"/>
        </w:rPr>
        <w:t>11a</w:t>
      </w:r>
      <w:r w:rsidR="00934632" w:rsidRPr="0050567D">
        <w:rPr>
          <w:rFonts w:ascii="Times New Roman" w:hAnsi="Times New Roman"/>
          <w:sz w:val="24"/>
          <w:szCs w:val="24"/>
          <w:lang w:val="en-US"/>
        </w:rPr>
        <w:t xml:space="preserve"> negative/hMENAΔv6 positive) or hMENA</w:t>
      </w:r>
      <w:r w:rsidR="00934632" w:rsidRPr="0050567D">
        <w:rPr>
          <w:rFonts w:ascii="Times New Roman" w:hAnsi="Times New Roman"/>
          <w:sz w:val="24"/>
          <w:szCs w:val="24"/>
          <w:vertAlign w:val="superscript"/>
          <w:lang w:val="en-US"/>
        </w:rPr>
        <w:t>11a</w:t>
      </w:r>
      <w:r w:rsidR="00934632" w:rsidRPr="0050567D">
        <w:rPr>
          <w:rFonts w:ascii="Times New Roman" w:hAnsi="Times New Roman"/>
          <w:sz w:val="24"/>
          <w:szCs w:val="24"/>
          <w:lang w:val="en-US"/>
        </w:rPr>
        <w:t xml:space="preserve"> expressing clones, </w:t>
      </w:r>
      <w:r w:rsidR="00934632">
        <w:rPr>
          <w:rFonts w:ascii="Times New Roman" w:hAnsi="Times New Roman"/>
          <w:sz w:val="24"/>
          <w:szCs w:val="24"/>
          <w:lang w:val="en-US"/>
        </w:rPr>
        <w:t xml:space="preserve">cultured on uncoated or for 1h on FN1 coated wells.  </w:t>
      </w:r>
      <w:r w:rsidR="00934632" w:rsidRPr="0050567D">
        <w:rPr>
          <w:rFonts w:ascii="Times New Roman" w:hAnsi="Times New Roman"/>
          <w:sz w:val="24"/>
          <w:szCs w:val="24"/>
          <w:lang w:val="en-US"/>
        </w:rPr>
        <w:t>Data are reported as the mean ± SD of three independent experiments. P value was calculated by 2-tailed Student’s t test.</w:t>
      </w:r>
      <w:r w:rsidR="00F67B47">
        <w:rPr>
          <w:rFonts w:ascii="Times New Roman" w:hAnsi="Times New Roman"/>
          <w:sz w:val="24"/>
          <w:szCs w:val="24"/>
          <w:lang w:val="en-US"/>
        </w:rPr>
        <w:t xml:space="preserve"> Ns: not </w:t>
      </w:r>
      <w:proofErr w:type="spellStart"/>
      <w:r w:rsidR="00F67B47">
        <w:rPr>
          <w:rFonts w:ascii="Times New Roman" w:hAnsi="Times New Roman"/>
          <w:sz w:val="24"/>
          <w:szCs w:val="24"/>
          <w:lang w:val="en-US"/>
        </w:rPr>
        <w:t>significative</w:t>
      </w:r>
      <w:proofErr w:type="spellEnd"/>
      <w:r w:rsidR="005F777C">
        <w:rPr>
          <w:rFonts w:ascii="Times New Roman" w:hAnsi="Times New Roman"/>
          <w:sz w:val="24"/>
          <w:szCs w:val="24"/>
          <w:lang w:val="en-US"/>
        </w:rPr>
        <w:t>.</w:t>
      </w:r>
    </w:p>
    <w:sectPr w:rsidR="009E58F0" w:rsidRPr="009E58F0" w:rsidSect="002C5490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32C2" w:rsidRDefault="007B32C2">
      <w:pPr>
        <w:spacing w:after="0" w:line="240" w:lineRule="auto"/>
      </w:pPr>
      <w:r>
        <w:separator/>
      </w:r>
    </w:p>
  </w:endnote>
  <w:endnote w:type="continuationSeparator" w:id="0">
    <w:p w:rsidR="007B32C2" w:rsidRDefault="007B3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F31" w:rsidRDefault="001C336E">
    <w:pPr>
      <w:pStyle w:val="Pidipagina"/>
    </w:pPr>
    <w:r>
      <w:fldChar w:fldCharType="begin"/>
    </w:r>
    <w:r>
      <w:instrText>PAGE   \* MERGEFORMAT</w:instrText>
    </w:r>
    <w:r>
      <w:fldChar w:fldCharType="separate"/>
    </w:r>
    <w:r w:rsidR="00C351AE">
      <w:rPr>
        <w:noProof/>
      </w:rPr>
      <w:t>4</w:t>
    </w:r>
    <w:r>
      <w:rPr>
        <w:noProof/>
      </w:rPr>
      <w:fldChar w:fldCharType="end"/>
    </w:r>
  </w:p>
  <w:p w:rsidR="00695F31" w:rsidRDefault="001C336E" w:rsidP="00C70836">
    <w:pPr>
      <w:pStyle w:val="Pidipagina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32C2" w:rsidRDefault="007B32C2">
      <w:pPr>
        <w:spacing w:after="0" w:line="240" w:lineRule="auto"/>
      </w:pPr>
      <w:r>
        <w:separator/>
      </w:r>
    </w:p>
  </w:footnote>
  <w:footnote w:type="continuationSeparator" w:id="0">
    <w:p w:rsidR="007B32C2" w:rsidRDefault="007B32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F67"/>
    <w:rsid w:val="000010BF"/>
    <w:rsid w:val="000017B1"/>
    <w:rsid w:val="00002C6B"/>
    <w:rsid w:val="00011F9F"/>
    <w:rsid w:val="00021451"/>
    <w:rsid w:val="000248D3"/>
    <w:rsid w:val="00026711"/>
    <w:rsid w:val="00027AB8"/>
    <w:rsid w:val="0003179D"/>
    <w:rsid w:val="0003189D"/>
    <w:rsid w:val="00036D7D"/>
    <w:rsid w:val="00044F2F"/>
    <w:rsid w:val="00052BE2"/>
    <w:rsid w:val="00062503"/>
    <w:rsid w:val="00063359"/>
    <w:rsid w:val="000642D3"/>
    <w:rsid w:val="000679EE"/>
    <w:rsid w:val="00072610"/>
    <w:rsid w:val="00072D77"/>
    <w:rsid w:val="00073470"/>
    <w:rsid w:val="000740E5"/>
    <w:rsid w:val="000763B7"/>
    <w:rsid w:val="0007709B"/>
    <w:rsid w:val="000825A6"/>
    <w:rsid w:val="000842FB"/>
    <w:rsid w:val="00086635"/>
    <w:rsid w:val="00092B5A"/>
    <w:rsid w:val="00092FFE"/>
    <w:rsid w:val="0009366D"/>
    <w:rsid w:val="0009725C"/>
    <w:rsid w:val="000A1708"/>
    <w:rsid w:val="000A2441"/>
    <w:rsid w:val="000A3ED9"/>
    <w:rsid w:val="000A57D1"/>
    <w:rsid w:val="000B498E"/>
    <w:rsid w:val="000B72D5"/>
    <w:rsid w:val="000C2E23"/>
    <w:rsid w:val="000C3C2D"/>
    <w:rsid w:val="000C56D2"/>
    <w:rsid w:val="000C655F"/>
    <w:rsid w:val="000D2291"/>
    <w:rsid w:val="000E5FE8"/>
    <w:rsid w:val="000E6006"/>
    <w:rsid w:val="000E677E"/>
    <w:rsid w:val="000F183E"/>
    <w:rsid w:val="000F1C39"/>
    <w:rsid w:val="000F2EC3"/>
    <w:rsid w:val="00101726"/>
    <w:rsid w:val="001018BD"/>
    <w:rsid w:val="00101CA4"/>
    <w:rsid w:val="00102CED"/>
    <w:rsid w:val="00104E8E"/>
    <w:rsid w:val="00105092"/>
    <w:rsid w:val="001066DA"/>
    <w:rsid w:val="001076E0"/>
    <w:rsid w:val="001161DC"/>
    <w:rsid w:val="001207AD"/>
    <w:rsid w:val="00123993"/>
    <w:rsid w:val="0013244E"/>
    <w:rsid w:val="00133B2E"/>
    <w:rsid w:val="00136E3E"/>
    <w:rsid w:val="00143DC1"/>
    <w:rsid w:val="001471B6"/>
    <w:rsid w:val="001607D2"/>
    <w:rsid w:val="00160C5B"/>
    <w:rsid w:val="00161AFC"/>
    <w:rsid w:val="00164D3D"/>
    <w:rsid w:val="001657B4"/>
    <w:rsid w:val="0016640F"/>
    <w:rsid w:val="001666DD"/>
    <w:rsid w:val="001706DA"/>
    <w:rsid w:val="00174977"/>
    <w:rsid w:val="00177911"/>
    <w:rsid w:val="00177F67"/>
    <w:rsid w:val="001917A3"/>
    <w:rsid w:val="001A0AF7"/>
    <w:rsid w:val="001A470F"/>
    <w:rsid w:val="001A5AFF"/>
    <w:rsid w:val="001A7C94"/>
    <w:rsid w:val="001B00FA"/>
    <w:rsid w:val="001B339B"/>
    <w:rsid w:val="001B7A19"/>
    <w:rsid w:val="001C22D5"/>
    <w:rsid w:val="001C336E"/>
    <w:rsid w:val="001C5196"/>
    <w:rsid w:val="001C600E"/>
    <w:rsid w:val="001C6CE6"/>
    <w:rsid w:val="001C78A4"/>
    <w:rsid w:val="001D20D8"/>
    <w:rsid w:val="001D5F14"/>
    <w:rsid w:val="001E1294"/>
    <w:rsid w:val="001E1E02"/>
    <w:rsid w:val="001F3ADF"/>
    <w:rsid w:val="0020125E"/>
    <w:rsid w:val="00201AC5"/>
    <w:rsid w:val="002057DD"/>
    <w:rsid w:val="002118B6"/>
    <w:rsid w:val="002126DD"/>
    <w:rsid w:val="002137D1"/>
    <w:rsid w:val="002153E9"/>
    <w:rsid w:val="002154B8"/>
    <w:rsid w:val="002156B5"/>
    <w:rsid w:val="00223860"/>
    <w:rsid w:val="00224033"/>
    <w:rsid w:val="00227932"/>
    <w:rsid w:val="00227E40"/>
    <w:rsid w:val="00230481"/>
    <w:rsid w:val="00233292"/>
    <w:rsid w:val="00235547"/>
    <w:rsid w:val="00236FAF"/>
    <w:rsid w:val="00243295"/>
    <w:rsid w:val="002435A0"/>
    <w:rsid w:val="00247E60"/>
    <w:rsid w:val="0025219E"/>
    <w:rsid w:val="00260E5B"/>
    <w:rsid w:val="00261703"/>
    <w:rsid w:val="00266454"/>
    <w:rsid w:val="00276B2D"/>
    <w:rsid w:val="00277390"/>
    <w:rsid w:val="00280608"/>
    <w:rsid w:val="0028661C"/>
    <w:rsid w:val="002926F2"/>
    <w:rsid w:val="0029576D"/>
    <w:rsid w:val="00296163"/>
    <w:rsid w:val="002A2735"/>
    <w:rsid w:val="002A4B93"/>
    <w:rsid w:val="002A6213"/>
    <w:rsid w:val="002B4219"/>
    <w:rsid w:val="002B59EA"/>
    <w:rsid w:val="002B719A"/>
    <w:rsid w:val="002C058C"/>
    <w:rsid w:val="002C2C97"/>
    <w:rsid w:val="002C6399"/>
    <w:rsid w:val="002D130D"/>
    <w:rsid w:val="002D2404"/>
    <w:rsid w:val="002D79DC"/>
    <w:rsid w:val="002E038E"/>
    <w:rsid w:val="002E2EDF"/>
    <w:rsid w:val="002E4372"/>
    <w:rsid w:val="002E4A1C"/>
    <w:rsid w:val="002E5285"/>
    <w:rsid w:val="002F1337"/>
    <w:rsid w:val="002F377F"/>
    <w:rsid w:val="002F4083"/>
    <w:rsid w:val="002F5640"/>
    <w:rsid w:val="00300531"/>
    <w:rsid w:val="00300AA8"/>
    <w:rsid w:val="0031115B"/>
    <w:rsid w:val="00311553"/>
    <w:rsid w:val="003129A9"/>
    <w:rsid w:val="003141CB"/>
    <w:rsid w:val="00314B4A"/>
    <w:rsid w:val="0033177B"/>
    <w:rsid w:val="00341DFF"/>
    <w:rsid w:val="00346F6B"/>
    <w:rsid w:val="003544D9"/>
    <w:rsid w:val="00354C03"/>
    <w:rsid w:val="00356169"/>
    <w:rsid w:val="003577B7"/>
    <w:rsid w:val="00357949"/>
    <w:rsid w:val="003611C1"/>
    <w:rsid w:val="00366E49"/>
    <w:rsid w:val="00371342"/>
    <w:rsid w:val="00372D7D"/>
    <w:rsid w:val="00382F15"/>
    <w:rsid w:val="00384380"/>
    <w:rsid w:val="00384479"/>
    <w:rsid w:val="00385546"/>
    <w:rsid w:val="0038575A"/>
    <w:rsid w:val="00386FFA"/>
    <w:rsid w:val="0039138F"/>
    <w:rsid w:val="00391B7F"/>
    <w:rsid w:val="00393954"/>
    <w:rsid w:val="0039633A"/>
    <w:rsid w:val="0039704C"/>
    <w:rsid w:val="003A0538"/>
    <w:rsid w:val="003A09C2"/>
    <w:rsid w:val="003A1CBC"/>
    <w:rsid w:val="003A3DAC"/>
    <w:rsid w:val="003A439E"/>
    <w:rsid w:val="003A5498"/>
    <w:rsid w:val="003B211A"/>
    <w:rsid w:val="003B22D1"/>
    <w:rsid w:val="003B2988"/>
    <w:rsid w:val="003B2E33"/>
    <w:rsid w:val="003B5E14"/>
    <w:rsid w:val="003C0EBB"/>
    <w:rsid w:val="003C3726"/>
    <w:rsid w:val="003C694C"/>
    <w:rsid w:val="003C7BA8"/>
    <w:rsid w:val="003D203A"/>
    <w:rsid w:val="003E1293"/>
    <w:rsid w:val="003E12A5"/>
    <w:rsid w:val="003E3FAE"/>
    <w:rsid w:val="003E5933"/>
    <w:rsid w:val="003F17C1"/>
    <w:rsid w:val="003F797B"/>
    <w:rsid w:val="004001DF"/>
    <w:rsid w:val="00402D19"/>
    <w:rsid w:val="00404C75"/>
    <w:rsid w:val="00406A6C"/>
    <w:rsid w:val="00407C19"/>
    <w:rsid w:val="004113C9"/>
    <w:rsid w:val="0041298A"/>
    <w:rsid w:val="00413689"/>
    <w:rsid w:val="00413A36"/>
    <w:rsid w:val="00416371"/>
    <w:rsid w:val="00420A0D"/>
    <w:rsid w:val="0042628A"/>
    <w:rsid w:val="00431353"/>
    <w:rsid w:val="004338A4"/>
    <w:rsid w:val="00436359"/>
    <w:rsid w:val="0043723F"/>
    <w:rsid w:val="00437D96"/>
    <w:rsid w:val="004422D7"/>
    <w:rsid w:val="004458DD"/>
    <w:rsid w:val="004479AE"/>
    <w:rsid w:val="00447BF3"/>
    <w:rsid w:val="0045043C"/>
    <w:rsid w:val="004506B5"/>
    <w:rsid w:val="00451D28"/>
    <w:rsid w:val="00461E6C"/>
    <w:rsid w:val="0047044A"/>
    <w:rsid w:val="0047291C"/>
    <w:rsid w:val="00472E77"/>
    <w:rsid w:val="00473A60"/>
    <w:rsid w:val="00473D15"/>
    <w:rsid w:val="004769A4"/>
    <w:rsid w:val="00477892"/>
    <w:rsid w:val="004802A3"/>
    <w:rsid w:val="00482100"/>
    <w:rsid w:val="00482A20"/>
    <w:rsid w:val="00484700"/>
    <w:rsid w:val="00485980"/>
    <w:rsid w:val="00485C28"/>
    <w:rsid w:val="00486699"/>
    <w:rsid w:val="004869F3"/>
    <w:rsid w:val="00491CA3"/>
    <w:rsid w:val="00494F01"/>
    <w:rsid w:val="00495E80"/>
    <w:rsid w:val="00497307"/>
    <w:rsid w:val="004A1C37"/>
    <w:rsid w:val="004A27C0"/>
    <w:rsid w:val="004B604F"/>
    <w:rsid w:val="004B6701"/>
    <w:rsid w:val="004B79C2"/>
    <w:rsid w:val="004C0FCE"/>
    <w:rsid w:val="004C4DBB"/>
    <w:rsid w:val="004C6652"/>
    <w:rsid w:val="004C673A"/>
    <w:rsid w:val="004C72D6"/>
    <w:rsid w:val="004D07C3"/>
    <w:rsid w:val="004D0B55"/>
    <w:rsid w:val="004E4C34"/>
    <w:rsid w:val="004E7B46"/>
    <w:rsid w:val="004E7C06"/>
    <w:rsid w:val="004F15A1"/>
    <w:rsid w:val="004F15DB"/>
    <w:rsid w:val="004F1A8C"/>
    <w:rsid w:val="004F1EC5"/>
    <w:rsid w:val="004F3080"/>
    <w:rsid w:val="004F4AD8"/>
    <w:rsid w:val="004F69EE"/>
    <w:rsid w:val="004F716A"/>
    <w:rsid w:val="00505932"/>
    <w:rsid w:val="00506578"/>
    <w:rsid w:val="00507149"/>
    <w:rsid w:val="0051246F"/>
    <w:rsid w:val="00513687"/>
    <w:rsid w:val="005145A7"/>
    <w:rsid w:val="00514C56"/>
    <w:rsid w:val="00515F7D"/>
    <w:rsid w:val="005248DC"/>
    <w:rsid w:val="005322B3"/>
    <w:rsid w:val="005324D4"/>
    <w:rsid w:val="0053396C"/>
    <w:rsid w:val="005365B8"/>
    <w:rsid w:val="00540064"/>
    <w:rsid w:val="00540D6E"/>
    <w:rsid w:val="00542FCC"/>
    <w:rsid w:val="0054696A"/>
    <w:rsid w:val="00550938"/>
    <w:rsid w:val="005560AC"/>
    <w:rsid w:val="00557AB8"/>
    <w:rsid w:val="005618E5"/>
    <w:rsid w:val="00562CEF"/>
    <w:rsid w:val="005656EA"/>
    <w:rsid w:val="00571985"/>
    <w:rsid w:val="00574DC5"/>
    <w:rsid w:val="0058223D"/>
    <w:rsid w:val="00591688"/>
    <w:rsid w:val="005918FE"/>
    <w:rsid w:val="00592968"/>
    <w:rsid w:val="00592CE7"/>
    <w:rsid w:val="005950BC"/>
    <w:rsid w:val="00595559"/>
    <w:rsid w:val="005A4082"/>
    <w:rsid w:val="005A4833"/>
    <w:rsid w:val="005A6F36"/>
    <w:rsid w:val="005B12AE"/>
    <w:rsid w:val="005B19DE"/>
    <w:rsid w:val="005B1BC6"/>
    <w:rsid w:val="005B49D5"/>
    <w:rsid w:val="005B59CC"/>
    <w:rsid w:val="005D2E4A"/>
    <w:rsid w:val="005D3024"/>
    <w:rsid w:val="005E2974"/>
    <w:rsid w:val="005E2D10"/>
    <w:rsid w:val="005E2D2C"/>
    <w:rsid w:val="005E3249"/>
    <w:rsid w:val="005E7D37"/>
    <w:rsid w:val="005F0DB1"/>
    <w:rsid w:val="005F777C"/>
    <w:rsid w:val="00602144"/>
    <w:rsid w:val="00610DFE"/>
    <w:rsid w:val="0061111D"/>
    <w:rsid w:val="006125CA"/>
    <w:rsid w:val="006128AC"/>
    <w:rsid w:val="006131FF"/>
    <w:rsid w:val="00623E0F"/>
    <w:rsid w:val="00627842"/>
    <w:rsid w:val="0063071C"/>
    <w:rsid w:val="00636405"/>
    <w:rsid w:val="00636B3D"/>
    <w:rsid w:val="00636E36"/>
    <w:rsid w:val="00636E88"/>
    <w:rsid w:val="00637810"/>
    <w:rsid w:val="00641D8D"/>
    <w:rsid w:val="00643D10"/>
    <w:rsid w:val="006446C3"/>
    <w:rsid w:val="00645893"/>
    <w:rsid w:val="00647AA8"/>
    <w:rsid w:val="00654592"/>
    <w:rsid w:val="006556A9"/>
    <w:rsid w:val="00664373"/>
    <w:rsid w:val="00665529"/>
    <w:rsid w:val="00666313"/>
    <w:rsid w:val="00675562"/>
    <w:rsid w:val="00676557"/>
    <w:rsid w:val="006828B0"/>
    <w:rsid w:val="00682B49"/>
    <w:rsid w:val="00683860"/>
    <w:rsid w:val="00685090"/>
    <w:rsid w:val="006856F8"/>
    <w:rsid w:val="006879BF"/>
    <w:rsid w:val="0069114F"/>
    <w:rsid w:val="006913B7"/>
    <w:rsid w:val="00691718"/>
    <w:rsid w:val="00693AD2"/>
    <w:rsid w:val="006A150B"/>
    <w:rsid w:val="006A3218"/>
    <w:rsid w:val="006A4155"/>
    <w:rsid w:val="006A4A48"/>
    <w:rsid w:val="006A4F3F"/>
    <w:rsid w:val="006A514C"/>
    <w:rsid w:val="006B0C1D"/>
    <w:rsid w:val="006B2798"/>
    <w:rsid w:val="006B4347"/>
    <w:rsid w:val="006B74AC"/>
    <w:rsid w:val="006C1C52"/>
    <w:rsid w:val="006C2153"/>
    <w:rsid w:val="006D5279"/>
    <w:rsid w:val="006D7638"/>
    <w:rsid w:val="006E22B6"/>
    <w:rsid w:val="006E366E"/>
    <w:rsid w:val="006E37FE"/>
    <w:rsid w:val="006F0420"/>
    <w:rsid w:val="00700A46"/>
    <w:rsid w:val="00700E4C"/>
    <w:rsid w:val="007022AE"/>
    <w:rsid w:val="00704C61"/>
    <w:rsid w:val="00707A0C"/>
    <w:rsid w:val="00710312"/>
    <w:rsid w:val="00713CED"/>
    <w:rsid w:val="0071407C"/>
    <w:rsid w:val="00715356"/>
    <w:rsid w:val="00715F42"/>
    <w:rsid w:val="00720BD5"/>
    <w:rsid w:val="0072251E"/>
    <w:rsid w:val="0072660E"/>
    <w:rsid w:val="00726BDE"/>
    <w:rsid w:val="00731C11"/>
    <w:rsid w:val="00735CC6"/>
    <w:rsid w:val="00741986"/>
    <w:rsid w:val="007425AA"/>
    <w:rsid w:val="0074699E"/>
    <w:rsid w:val="00752052"/>
    <w:rsid w:val="00753F2A"/>
    <w:rsid w:val="007553BC"/>
    <w:rsid w:val="0075590E"/>
    <w:rsid w:val="00756576"/>
    <w:rsid w:val="0075778D"/>
    <w:rsid w:val="007661D5"/>
    <w:rsid w:val="00767797"/>
    <w:rsid w:val="00770C51"/>
    <w:rsid w:val="0077487B"/>
    <w:rsid w:val="00774A90"/>
    <w:rsid w:val="00784359"/>
    <w:rsid w:val="0078537A"/>
    <w:rsid w:val="00785F84"/>
    <w:rsid w:val="0079778C"/>
    <w:rsid w:val="007A4066"/>
    <w:rsid w:val="007A62A6"/>
    <w:rsid w:val="007B32C2"/>
    <w:rsid w:val="007B3CE3"/>
    <w:rsid w:val="007B6F21"/>
    <w:rsid w:val="007B74ED"/>
    <w:rsid w:val="007C3104"/>
    <w:rsid w:val="007D0341"/>
    <w:rsid w:val="007D034B"/>
    <w:rsid w:val="007D2729"/>
    <w:rsid w:val="007D503D"/>
    <w:rsid w:val="007E2536"/>
    <w:rsid w:val="007E6684"/>
    <w:rsid w:val="007E7E28"/>
    <w:rsid w:val="00805F2D"/>
    <w:rsid w:val="0081676D"/>
    <w:rsid w:val="008246B2"/>
    <w:rsid w:val="00832116"/>
    <w:rsid w:val="00833E51"/>
    <w:rsid w:val="00834B72"/>
    <w:rsid w:val="0084233C"/>
    <w:rsid w:val="00845819"/>
    <w:rsid w:val="008509E3"/>
    <w:rsid w:val="00850E64"/>
    <w:rsid w:val="00854EE9"/>
    <w:rsid w:val="008617F9"/>
    <w:rsid w:val="0086237B"/>
    <w:rsid w:val="008677C2"/>
    <w:rsid w:val="0087062B"/>
    <w:rsid w:val="00871360"/>
    <w:rsid w:val="00874278"/>
    <w:rsid w:val="008769B4"/>
    <w:rsid w:val="00880D6E"/>
    <w:rsid w:val="00881C8A"/>
    <w:rsid w:val="00884020"/>
    <w:rsid w:val="00885BC8"/>
    <w:rsid w:val="00893643"/>
    <w:rsid w:val="008960EA"/>
    <w:rsid w:val="008A07BA"/>
    <w:rsid w:val="008A2AA0"/>
    <w:rsid w:val="008A3D2C"/>
    <w:rsid w:val="008A4B8E"/>
    <w:rsid w:val="008A6714"/>
    <w:rsid w:val="008B01AE"/>
    <w:rsid w:val="008B0E35"/>
    <w:rsid w:val="008B1542"/>
    <w:rsid w:val="008B295D"/>
    <w:rsid w:val="008B5C6A"/>
    <w:rsid w:val="008C33B2"/>
    <w:rsid w:val="008C3F8A"/>
    <w:rsid w:val="008D1327"/>
    <w:rsid w:val="008D4AF0"/>
    <w:rsid w:val="008E5009"/>
    <w:rsid w:val="008E5072"/>
    <w:rsid w:val="008F2110"/>
    <w:rsid w:val="008F5D7C"/>
    <w:rsid w:val="00903F4F"/>
    <w:rsid w:val="00907F39"/>
    <w:rsid w:val="00911692"/>
    <w:rsid w:val="00912718"/>
    <w:rsid w:val="0091522A"/>
    <w:rsid w:val="0092005B"/>
    <w:rsid w:val="00920F2C"/>
    <w:rsid w:val="0092645A"/>
    <w:rsid w:val="00930F0F"/>
    <w:rsid w:val="00931D77"/>
    <w:rsid w:val="00934632"/>
    <w:rsid w:val="009378DA"/>
    <w:rsid w:val="009456B9"/>
    <w:rsid w:val="00957CCA"/>
    <w:rsid w:val="00964DCF"/>
    <w:rsid w:val="00971506"/>
    <w:rsid w:val="00975B71"/>
    <w:rsid w:val="009860FB"/>
    <w:rsid w:val="00992075"/>
    <w:rsid w:val="00992163"/>
    <w:rsid w:val="00992D36"/>
    <w:rsid w:val="00993604"/>
    <w:rsid w:val="009A1493"/>
    <w:rsid w:val="009A187D"/>
    <w:rsid w:val="009A3780"/>
    <w:rsid w:val="009A4177"/>
    <w:rsid w:val="009B446B"/>
    <w:rsid w:val="009B55BE"/>
    <w:rsid w:val="009C174F"/>
    <w:rsid w:val="009C1D6B"/>
    <w:rsid w:val="009C7210"/>
    <w:rsid w:val="009C7C96"/>
    <w:rsid w:val="009E14C3"/>
    <w:rsid w:val="009E4C14"/>
    <w:rsid w:val="009E58F0"/>
    <w:rsid w:val="009E6DBB"/>
    <w:rsid w:val="009E7606"/>
    <w:rsid w:val="009E76F6"/>
    <w:rsid w:val="009F0DBF"/>
    <w:rsid w:val="009F1F43"/>
    <w:rsid w:val="009F25C4"/>
    <w:rsid w:val="00A00C6C"/>
    <w:rsid w:val="00A20437"/>
    <w:rsid w:val="00A23E60"/>
    <w:rsid w:val="00A33B7E"/>
    <w:rsid w:val="00A40450"/>
    <w:rsid w:val="00A4469A"/>
    <w:rsid w:val="00A467FD"/>
    <w:rsid w:val="00A469A9"/>
    <w:rsid w:val="00A65EA0"/>
    <w:rsid w:val="00A71820"/>
    <w:rsid w:val="00A7404C"/>
    <w:rsid w:val="00A82875"/>
    <w:rsid w:val="00A82B91"/>
    <w:rsid w:val="00A86639"/>
    <w:rsid w:val="00A86FBE"/>
    <w:rsid w:val="00A87B0A"/>
    <w:rsid w:val="00A87BEC"/>
    <w:rsid w:val="00A90383"/>
    <w:rsid w:val="00A91352"/>
    <w:rsid w:val="00AA02A1"/>
    <w:rsid w:val="00AA2E1F"/>
    <w:rsid w:val="00AA61A4"/>
    <w:rsid w:val="00AA71D8"/>
    <w:rsid w:val="00AB0666"/>
    <w:rsid w:val="00AB33D9"/>
    <w:rsid w:val="00AB7D22"/>
    <w:rsid w:val="00AC2F7A"/>
    <w:rsid w:val="00AC3ED0"/>
    <w:rsid w:val="00AD180F"/>
    <w:rsid w:val="00AD18E3"/>
    <w:rsid w:val="00AD6424"/>
    <w:rsid w:val="00AD6B3F"/>
    <w:rsid w:val="00AE0F91"/>
    <w:rsid w:val="00AE3A7F"/>
    <w:rsid w:val="00AE58D8"/>
    <w:rsid w:val="00AE6CA8"/>
    <w:rsid w:val="00AE7E31"/>
    <w:rsid w:val="00AF107E"/>
    <w:rsid w:val="00AF6B67"/>
    <w:rsid w:val="00B00182"/>
    <w:rsid w:val="00B001CA"/>
    <w:rsid w:val="00B00D67"/>
    <w:rsid w:val="00B018A4"/>
    <w:rsid w:val="00B0290C"/>
    <w:rsid w:val="00B02A79"/>
    <w:rsid w:val="00B05188"/>
    <w:rsid w:val="00B06AEF"/>
    <w:rsid w:val="00B124E0"/>
    <w:rsid w:val="00B13C2F"/>
    <w:rsid w:val="00B17ADE"/>
    <w:rsid w:val="00B17CBE"/>
    <w:rsid w:val="00B20704"/>
    <w:rsid w:val="00B2329E"/>
    <w:rsid w:val="00B23832"/>
    <w:rsid w:val="00B31313"/>
    <w:rsid w:val="00B31FE8"/>
    <w:rsid w:val="00B346E8"/>
    <w:rsid w:val="00B35984"/>
    <w:rsid w:val="00B37D4E"/>
    <w:rsid w:val="00B41779"/>
    <w:rsid w:val="00B431C5"/>
    <w:rsid w:val="00B43C51"/>
    <w:rsid w:val="00B46ED1"/>
    <w:rsid w:val="00B519EE"/>
    <w:rsid w:val="00B51E2E"/>
    <w:rsid w:val="00B53E81"/>
    <w:rsid w:val="00B56CB9"/>
    <w:rsid w:val="00B6615B"/>
    <w:rsid w:val="00B661A9"/>
    <w:rsid w:val="00B7154B"/>
    <w:rsid w:val="00B71B5A"/>
    <w:rsid w:val="00B801B8"/>
    <w:rsid w:val="00B82FFC"/>
    <w:rsid w:val="00B836F5"/>
    <w:rsid w:val="00B84A8A"/>
    <w:rsid w:val="00B86440"/>
    <w:rsid w:val="00B9072D"/>
    <w:rsid w:val="00B9233C"/>
    <w:rsid w:val="00B92B84"/>
    <w:rsid w:val="00BA0AAE"/>
    <w:rsid w:val="00BA1B0D"/>
    <w:rsid w:val="00BA2490"/>
    <w:rsid w:val="00BA3C18"/>
    <w:rsid w:val="00BA556A"/>
    <w:rsid w:val="00BA6787"/>
    <w:rsid w:val="00BA6E1D"/>
    <w:rsid w:val="00BB1A6D"/>
    <w:rsid w:val="00BB2894"/>
    <w:rsid w:val="00BC0934"/>
    <w:rsid w:val="00BC1E9F"/>
    <w:rsid w:val="00BC7221"/>
    <w:rsid w:val="00BC73E7"/>
    <w:rsid w:val="00BE1E35"/>
    <w:rsid w:val="00BE37C3"/>
    <w:rsid w:val="00BE7294"/>
    <w:rsid w:val="00BF151E"/>
    <w:rsid w:val="00BF3D66"/>
    <w:rsid w:val="00BF4559"/>
    <w:rsid w:val="00BF5450"/>
    <w:rsid w:val="00BF6CA2"/>
    <w:rsid w:val="00C0072B"/>
    <w:rsid w:val="00C019CC"/>
    <w:rsid w:val="00C1213E"/>
    <w:rsid w:val="00C147E7"/>
    <w:rsid w:val="00C16773"/>
    <w:rsid w:val="00C20FD3"/>
    <w:rsid w:val="00C26E31"/>
    <w:rsid w:val="00C26F07"/>
    <w:rsid w:val="00C273AE"/>
    <w:rsid w:val="00C3228D"/>
    <w:rsid w:val="00C351AE"/>
    <w:rsid w:val="00C4038C"/>
    <w:rsid w:val="00C436AF"/>
    <w:rsid w:val="00C44A0A"/>
    <w:rsid w:val="00C466E2"/>
    <w:rsid w:val="00C5068B"/>
    <w:rsid w:val="00C52E3A"/>
    <w:rsid w:val="00C53B66"/>
    <w:rsid w:val="00C57407"/>
    <w:rsid w:val="00C60F53"/>
    <w:rsid w:val="00C63F3F"/>
    <w:rsid w:val="00C662F2"/>
    <w:rsid w:val="00C76531"/>
    <w:rsid w:val="00C81A06"/>
    <w:rsid w:val="00C820F5"/>
    <w:rsid w:val="00C85689"/>
    <w:rsid w:val="00C85B75"/>
    <w:rsid w:val="00C86111"/>
    <w:rsid w:val="00C8697F"/>
    <w:rsid w:val="00C91E08"/>
    <w:rsid w:val="00C95352"/>
    <w:rsid w:val="00C9618E"/>
    <w:rsid w:val="00CA2D10"/>
    <w:rsid w:val="00CA34AD"/>
    <w:rsid w:val="00CA4B67"/>
    <w:rsid w:val="00CA6545"/>
    <w:rsid w:val="00CB1397"/>
    <w:rsid w:val="00CB1833"/>
    <w:rsid w:val="00CB32D5"/>
    <w:rsid w:val="00CB610F"/>
    <w:rsid w:val="00CC4606"/>
    <w:rsid w:val="00CD0B54"/>
    <w:rsid w:val="00CD22C4"/>
    <w:rsid w:val="00CD2870"/>
    <w:rsid w:val="00CD350D"/>
    <w:rsid w:val="00CD4973"/>
    <w:rsid w:val="00CE0006"/>
    <w:rsid w:val="00CE1A51"/>
    <w:rsid w:val="00CF06A9"/>
    <w:rsid w:val="00CF0BED"/>
    <w:rsid w:val="00D004B7"/>
    <w:rsid w:val="00D0388F"/>
    <w:rsid w:val="00D03C38"/>
    <w:rsid w:val="00D068DE"/>
    <w:rsid w:val="00D06A0B"/>
    <w:rsid w:val="00D10C2E"/>
    <w:rsid w:val="00D20B1B"/>
    <w:rsid w:val="00D21B47"/>
    <w:rsid w:val="00D229CB"/>
    <w:rsid w:val="00D22A2F"/>
    <w:rsid w:val="00D25322"/>
    <w:rsid w:val="00D42270"/>
    <w:rsid w:val="00D458B1"/>
    <w:rsid w:val="00D65122"/>
    <w:rsid w:val="00D65885"/>
    <w:rsid w:val="00D67004"/>
    <w:rsid w:val="00D738CC"/>
    <w:rsid w:val="00D74570"/>
    <w:rsid w:val="00D84D1F"/>
    <w:rsid w:val="00D86BD6"/>
    <w:rsid w:val="00D91442"/>
    <w:rsid w:val="00DA4219"/>
    <w:rsid w:val="00DB04AC"/>
    <w:rsid w:val="00DB229A"/>
    <w:rsid w:val="00DB389E"/>
    <w:rsid w:val="00DB590F"/>
    <w:rsid w:val="00DB6C50"/>
    <w:rsid w:val="00DB6DFD"/>
    <w:rsid w:val="00DB736E"/>
    <w:rsid w:val="00DC0776"/>
    <w:rsid w:val="00DC518A"/>
    <w:rsid w:val="00DC782C"/>
    <w:rsid w:val="00DD0232"/>
    <w:rsid w:val="00DD23B8"/>
    <w:rsid w:val="00DD2E47"/>
    <w:rsid w:val="00DD5F6C"/>
    <w:rsid w:val="00DE0AC5"/>
    <w:rsid w:val="00DE2397"/>
    <w:rsid w:val="00DE31E3"/>
    <w:rsid w:val="00DE5D92"/>
    <w:rsid w:val="00DE78FD"/>
    <w:rsid w:val="00DF3754"/>
    <w:rsid w:val="00E02A77"/>
    <w:rsid w:val="00E02F5D"/>
    <w:rsid w:val="00E057E4"/>
    <w:rsid w:val="00E1254D"/>
    <w:rsid w:val="00E15033"/>
    <w:rsid w:val="00E20CBD"/>
    <w:rsid w:val="00E21BD5"/>
    <w:rsid w:val="00E23180"/>
    <w:rsid w:val="00E24CDE"/>
    <w:rsid w:val="00E35527"/>
    <w:rsid w:val="00E356AA"/>
    <w:rsid w:val="00E56944"/>
    <w:rsid w:val="00E5730E"/>
    <w:rsid w:val="00E57379"/>
    <w:rsid w:val="00E631C8"/>
    <w:rsid w:val="00E63257"/>
    <w:rsid w:val="00E6570E"/>
    <w:rsid w:val="00E677C9"/>
    <w:rsid w:val="00E73FA1"/>
    <w:rsid w:val="00E7584A"/>
    <w:rsid w:val="00E7776A"/>
    <w:rsid w:val="00E82DA3"/>
    <w:rsid w:val="00E91FA2"/>
    <w:rsid w:val="00E96A1D"/>
    <w:rsid w:val="00EA1DFF"/>
    <w:rsid w:val="00EA56C1"/>
    <w:rsid w:val="00EA719D"/>
    <w:rsid w:val="00EA7241"/>
    <w:rsid w:val="00EB4E4C"/>
    <w:rsid w:val="00EC0293"/>
    <w:rsid w:val="00EC17B5"/>
    <w:rsid w:val="00EC21B7"/>
    <w:rsid w:val="00EC7429"/>
    <w:rsid w:val="00ED0508"/>
    <w:rsid w:val="00ED1C0A"/>
    <w:rsid w:val="00ED5B2A"/>
    <w:rsid w:val="00EE0515"/>
    <w:rsid w:val="00EE7619"/>
    <w:rsid w:val="00EF6903"/>
    <w:rsid w:val="00EF7A3A"/>
    <w:rsid w:val="00F0025F"/>
    <w:rsid w:val="00F029C3"/>
    <w:rsid w:val="00F03A78"/>
    <w:rsid w:val="00F046E6"/>
    <w:rsid w:val="00F14EDB"/>
    <w:rsid w:val="00F21ED6"/>
    <w:rsid w:val="00F27F62"/>
    <w:rsid w:val="00F316C4"/>
    <w:rsid w:val="00F35DC7"/>
    <w:rsid w:val="00F444AB"/>
    <w:rsid w:val="00F4551C"/>
    <w:rsid w:val="00F45D34"/>
    <w:rsid w:val="00F46481"/>
    <w:rsid w:val="00F51B19"/>
    <w:rsid w:val="00F61DD7"/>
    <w:rsid w:val="00F627B6"/>
    <w:rsid w:val="00F67B47"/>
    <w:rsid w:val="00F71A83"/>
    <w:rsid w:val="00F74A0B"/>
    <w:rsid w:val="00F77A4B"/>
    <w:rsid w:val="00F8142B"/>
    <w:rsid w:val="00F82AC5"/>
    <w:rsid w:val="00F82DDC"/>
    <w:rsid w:val="00F86CEA"/>
    <w:rsid w:val="00FA1AEA"/>
    <w:rsid w:val="00FA579E"/>
    <w:rsid w:val="00FA7009"/>
    <w:rsid w:val="00FA79D6"/>
    <w:rsid w:val="00FC3579"/>
    <w:rsid w:val="00FC35AD"/>
    <w:rsid w:val="00FC6A80"/>
    <w:rsid w:val="00FD1478"/>
    <w:rsid w:val="00FD46FF"/>
    <w:rsid w:val="00FD6242"/>
    <w:rsid w:val="00FE7BCF"/>
    <w:rsid w:val="00FF0204"/>
    <w:rsid w:val="00FF08EF"/>
    <w:rsid w:val="00FF1AFF"/>
    <w:rsid w:val="00FF29D8"/>
    <w:rsid w:val="00FF361F"/>
    <w:rsid w:val="00FF5232"/>
    <w:rsid w:val="00FF6C48"/>
    <w:rsid w:val="00F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6CE6"/>
    <w:rPr>
      <w:rFonts w:ascii="Cambria" w:eastAsia="Times New Roman" w:hAnsi="Cambria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77F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7F67"/>
    <w:rPr>
      <w:rFonts w:ascii="Cambria" w:eastAsia="Times New Roman" w:hAnsi="Cambria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7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777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6CE6"/>
    <w:rPr>
      <w:rFonts w:ascii="Cambria" w:eastAsia="Times New Roman" w:hAnsi="Cambria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77F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7F67"/>
    <w:rPr>
      <w:rFonts w:ascii="Cambria" w:eastAsia="Times New Roman" w:hAnsi="Cambria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7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777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4</Words>
  <Characters>6808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222</dc:creator>
  <cp:lastModifiedBy>pc2222</cp:lastModifiedBy>
  <cp:revision>3</cp:revision>
  <cp:lastPrinted>2018-03-29T17:46:00Z</cp:lastPrinted>
  <dcterms:created xsi:type="dcterms:W3CDTF">2018-03-29T18:51:00Z</dcterms:created>
  <dcterms:modified xsi:type="dcterms:W3CDTF">2018-03-29T19:28:00Z</dcterms:modified>
</cp:coreProperties>
</file>